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4E65" w:rsidRPr="00FF6B34" w:rsidRDefault="007B4E65" w:rsidP="007B4E65">
      <w:pPr>
        <w:spacing w:after="0"/>
        <w:rPr>
          <w:b/>
          <w:lang w:val="en-GB"/>
        </w:rPr>
      </w:pPr>
      <w:r w:rsidRPr="00FF6B34">
        <w:rPr>
          <w:b/>
          <w:noProof/>
          <w:lang w:val="en-GB" w:eastAsia="fi-FI"/>
        </w:rPr>
        <w:t>Table S1. MicroRNA clusters in pericardial miRNome</w:t>
      </w:r>
      <w:r w:rsidRPr="00FF6B34">
        <w:rPr>
          <w:b/>
          <w:noProof/>
          <w:lang w:val="en-GB" w:eastAsia="fi-FI"/>
        </w:rPr>
        <w:fldChar w:fldCharType="begin"/>
      </w:r>
      <w:r w:rsidRPr="00FF6B34">
        <w:rPr>
          <w:b/>
          <w:noProof/>
          <w:lang w:val="en-GB" w:eastAsia="fi-FI"/>
        </w:rPr>
        <w:instrText xml:space="preserve"> LINK </w:instrText>
      </w:r>
      <w:r>
        <w:rPr>
          <w:b/>
          <w:noProof/>
          <w:lang w:val="en-GB" w:eastAsia="fi-FI"/>
        </w:rPr>
        <w:instrText xml:space="preserve">Excel.Sheet.12 C:\\Users\\Suvi\\Desktop\\SuviK\\Projektit\\miRNA\\Perikardium\\Manuscript\\Supplemental_Clusters.xlsx Taul1!R1S1:R92S3 </w:instrText>
      </w:r>
      <w:r w:rsidRPr="00FF6B34">
        <w:rPr>
          <w:b/>
          <w:noProof/>
          <w:lang w:val="en-GB" w:eastAsia="fi-FI"/>
        </w:rPr>
        <w:instrText xml:space="preserve">\a \f 5 \h  \* MERGEFORMAT </w:instrText>
      </w:r>
      <w:r w:rsidRPr="00FF6B34">
        <w:rPr>
          <w:b/>
          <w:noProof/>
          <w:lang w:val="en-GB" w:eastAsia="fi-FI"/>
        </w:rPr>
        <w:fldChar w:fldCharType="separate"/>
      </w:r>
    </w:p>
    <w:tbl>
      <w:tblPr>
        <w:tblStyle w:val="Vaaleavarjostus"/>
        <w:tblW w:w="0" w:type="auto"/>
        <w:tblLook w:val="04A0" w:firstRow="1" w:lastRow="0" w:firstColumn="1" w:lastColumn="0" w:noHBand="0" w:noVBand="1"/>
      </w:tblPr>
      <w:tblGrid>
        <w:gridCol w:w="1785"/>
        <w:gridCol w:w="857"/>
        <w:gridCol w:w="5753"/>
      </w:tblGrid>
      <w:tr w:rsidR="007B4E65" w:rsidRPr="00FF6B34" w:rsidTr="00B678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B4E65" w:rsidRPr="00FF6B34" w:rsidRDefault="007B4E65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NA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Family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Cluster</w:t>
            </w:r>
          </w:p>
        </w:tc>
      </w:tr>
      <w:tr w:rsidR="007B4E65" w:rsidRPr="006B1042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4E65" w:rsidRPr="00FF6B34" w:rsidRDefault="007B4E65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let-7a-3p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let-7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 xml:space="preserve"> hsa-let-7a-1, hsa-let-7f-1, hsa-let-7d  /</w:t>
            </w:r>
          </w:p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 xml:space="preserve"> hsa-let-7a-3, hsa-mir-4763, hsa-let-7b</w:t>
            </w:r>
          </w:p>
        </w:tc>
      </w:tr>
      <w:tr w:rsidR="007B4E65" w:rsidRPr="006B1042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4E65" w:rsidRPr="00FF6B34" w:rsidRDefault="007B4E65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let-7d-3p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let-7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let-7a-1, hsa-let-7f-1, hsa-let-7d</w:t>
            </w:r>
          </w:p>
        </w:tc>
      </w:tr>
      <w:tr w:rsidR="007B4E65" w:rsidRPr="006B1042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4E65" w:rsidRPr="00FF6B34" w:rsidRDefault="007B4E65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let-7f-1-3p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let-7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let-7a-1, hsa-let-7f-1, hsa-let-7d</w:t>
            </w:r>
          </w:p>
        </w:tc>
      </w:tr>
      <w:tr w:rsidR="007B4E65" w:rsidRPr="006B1042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4E65" w:rsidRPr="00FF6B34" w:rsidRDefault="007B4E65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let-7d-5p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let-7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let-7a-1, hsa-let-7f-1, hsa-let-7d</w:t>
            </w:r>
          </w:p>
        </w:tc>
      </w:tr>
      <w:tr w:rsidR="007B4E65" w:rsidRPr="006B1042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4E65" w:rsidRPr="00FF6B34" w:rsidRDefault="007B4E65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let-7f-5p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let-7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let-7a-1, hsa-let-7f-1, hsa-let-7d /</w:t>
            </w:r>
          </w:p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 xml:space="preserve"> hsa-let-7f-2, hsa-mir-98</w:t>
            </w:r>
          </w:p>
        </w:tc>
      </w:tr>
      <w:tr w:rsidR="007B4E65" w:rsidRPr="006B1042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4E65" w:rsidRPr="00FF6B34" w:rsidRDefault="007B4E65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let-7f-2-3p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let-7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let-7f-2, hsa-mir-98</w:t>
            </w:r>
          </w:p>
        </w:tc>
      </w:tr>
      <w:tr w:rsidR="007B4E65" w:rsidRPr="006B1042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4E65" w:rsidRPr="00FF6B34" w:rsidRDefault="007B4E65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let-7a-5p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let-7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 xml:space="preserve">hsa-let-7a-1, hsa-let-7f-1, hsa-let-7d / </w:t>
            </w:r>
          </w:p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 xml:space="preserve">hsa-mir-100, hsa-let-7a-2 / </w:t>
            </w:r>
          </w:p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let-7a-3, hsa-mir-4763, hsa-let-7b</w:t>
            </w:r>
          </w:p>
        </w:tc>
      </w:tr>
      <w:tr w:rsidR="007B4E65" w:rsidRPr="006B1042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4E65" w:rsidRPr="00FF6B34" w:rsidRDefault="007B4E65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00-5p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10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00, hsa-let-7a-2</w:t>
            </w:r>
          </w:p>
        </w:tc>
      </w:tr>
      <w:tr w:rsidR="007B4E65" w:rsidRPr="006B1042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4E65" w:rsidRPr="00FF6B34" w:rsidRDefault="007B4E65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let-7b-5p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let-7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let-7a-3, hsa-mir-4763, hsa-let-7b</w:t>
            </w:r>
          </w:p>
        </w:tc>
      </w:tr>
      <w:tr w:rsidR="007B4E65" w:rsidRPr="006B1042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4E65" w:rsidRPr="00FF6B34" w:rsidRDefault="007B4E65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let-7b-3p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let-7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let-7a-3, hsa-mir-4763, hsa-let-7b</w:t>
            </w:r>
          </w:p>
        </w:tc>
      </w:tr>
      <w:tr w:rsidR="007B4E65" w:rsidRPr="006B1042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4E65" w:rsidRPr="00FF6B34" w:rsidRDefault="007B4E65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03a-2-5p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103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03a-2, hsa-mir-103b-2</w:t>
            </w:r>
          </w:p>
        </w:tc>
      </w:tr>
      <w:tr w:rsidR="007B4E65" w:rsidRPr="006B1042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4E65" w:rsidRPr="00FF6B34" w:rsidRDefault="007B4E65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03a-3p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103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03a-2, hsa-mir-103b-2</w:t>
            </w:r>
          </w:p>
        </w:tc>
      </w:tr>
      <w:tr w:rsidR="007B4E65" w:rsidRPr="006B1042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4E65" w:rsidRPr="00FF6B34" w:rsidRDefault="007B4E65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06a-5p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17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 xml:space="preserve">hsa-mir-106a, hsa-mir-18b, hsa-mir-20b, hsa-mir-19b-2, </w:t>
            </w:r>
          </w:p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92a-2, hsa-mir-363</w:t>
            </w:r>
          </w:p>
        </w:tc>
      </w:tr>
      <w:tr w:rsidR="007B4E65" w:rsidRPr="006B1042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4E65" w:rsidRPr="00FF6B34" w:rsidRDefault="007B4E65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363-3p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363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 xml:space="preserve">hsa-mir-106a, hsa-mir-18b, hsa-mir-20b, hsa-mir-19b-2, </w:t>
            </w:r>
          </w:p>
          <w:p w:rsidR="007B4E65" w:rsidRPr="00FF6B34" w:rsidRDefault="007B4E65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92a-2, hsa-mir-363</w:t>
            </w:r>
          </w:p>
        </w:tc>
      </w:tr>
      <w:tr w:rsidR="007B4E65" w:rsidRPr="00FF6B34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4E65" w:rsidRPr="00FF6B34" w:rsidRDefault="007B4E65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9b-3p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19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 xml:space="preserve">hsa-mir-106a, hsa-mir-18b, hsa-mir-20b, hsa-mir-19b-2, </w:t>
            </w:r>
          </w:p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92a-2, hsa-mir-363 /</w:t>
            </w:r>
          </w:p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 xml:space="preserve">hsa-mir-17, hsa-mir-18a, hsa-mir-19a, hsa-mir-20a, hsa-mir-19b-1, </w:t>
            </w:r>
          </w:p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92a-1</w:t>
            </w:r>
          </w:p>
        </w:tc>
      </w:tr>
      <w:tr w:rsidR="007B4E65" w:rsidRPr="00FF6B34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4E65" w:rsidRPr="00FF6B34" w:rsidRDefault="007B4E65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20a-5p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17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 xml:space="preserve">hsa-mir-17, hsa-mir-18a, hsa-mir-19a, hsa-mir-20a, hsa-mir-19b-1, </w:t>
            </w:r>
          </w:p>
          <w:p w:rsidR="007B4E65" w:rsidRPr="00FF6B34" w:rsidRDefault="007B4E65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92a-1</w:t>
            </w:r>
          </w:p>
        </w:tc>
      </w:tr>
      <w:tr w:rsidR="007B4E65" w:rsidRPr="00FF6B34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4E65" w:rsidRPr="00FF6B34" w:rsidRDefault="007B4E65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7-3p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17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 xml:space="preserve">hsa-mir-17, hsa-mir-18a, hsa-mir-19a, hsa-mir-20a, hsa-mir-19b-1, </w:t>
            </w:r>
          </w:p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92a-1</w:t>
            </w:r>
          </w:p>
        </w:tc>
      </w:tr>
      <w:tr w:rsidR="007B4E65" w:rsidRPr="00FF6B34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4E65" w:rsidRPr="00FF6B34" w:rsidRDefault="007B4E65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7-5p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17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 xml:space="preserve">hsa-mir-17, hsa-mir-18a, hsa-mir-19a, hsa-mir-20a, hsa-mir-19b-1, </w:t>
            </w:r>
          </w:p>
          <w:p w:rsidR="007B4E65" w:rsidRPr="00FF6B34" w:rsidRDefault="007B4E65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92a-1</w:t>
            </w:r>
          </w:p>
        </w:tc>
      </w:tr>
      <w:tr w:rsidR="007B4E65" w:rsidRPr="00FF6B34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4E65" w:rsidRPr="00FF6B34" w:rsidRDefault="007B4E65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92a-3p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25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 xml:space="preserve">hsa-mir-17, hsa-mir-18a, hsa-mir-19a, hsa-mir-20a, hsa-mir-19b-1, </w:t>
            </w:r>
          </w:p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92a-1</w:t>
            </w:r>
          </w:p>
        </w:tc>
      </w:tr>
      <w:tr w:rsidR="007B4E65" w:rsidRPr="006B1042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4E65" w:rsidRPr="00FF6B34" w:rsidRDefault="007B4E65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93-5p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17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06b, hsa-mir-93, hsa-mir-25</w:t>
            </w:r>
          </w:p>
        </w:tc>
      </w:tr>
      <w:tr w:rsidR="007B4E65" w:rsidRPr="006B1042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4E65" w:rsidRPr="00FF6B34" w:rsidRDefault="007B4E65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25-3p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25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06b, hsa-mir-93, hsa-mir-25</w:t>
            </w:r>
          </w:p>
        </w:tc>
      </w:tr>
      <w:tr w:rsidR="007B4E65" w:rsidRPr="00FF6B34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4E65" w:rsidRPr="00FF6B34" w:rsidRDefault="007B4E65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43-3p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143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43, hsa-mir-145</w:t>
            </w:r>
          </w:p>
        </w:tc>
      </w:tr>
      <w:tr w:rsidR="007B4E65" w:rsidRPr="00FF6B34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4E65" w:rsidRPr="00FF6B34" w:rsidRDefault="007B4E65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45-5p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145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43, hsa-mir-145</w:t>
            </w:r>
          </w:p>
        </w:tc>
      </w:tr>
      <w:tr w:rsidR="007B4E65" w:rsidRPr="006B1042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4E65" w:rsidRPr="00FF6B34" w:rsidRDefault="007B4E65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342-3p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342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51b, hsa-mir-342</w:t>
            </w:r>
          </w:p>
        </w:tc>
      </w:tr>
      <w:tr w:rsidR="007B4E65" w:rsidRPr="006B1042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4E65" w:rsidRPr="00FF6B34" w:rsidRDefault="007B4E65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342-5p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342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51b, hsa-mir-342</w:t>
            </w:r>
          </w:p>
        </w:tc>
      </w:tr>
      <w:tr w:rsidR="007B4E65" w:rsidRPr="006B1042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4E65" w:rsidRPr="00FF6B34" w:rsidRDefault="007B4E65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6-5p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15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5a, hsa-mir-16-1</w:t>
            </w:r>
          </w:p>
        </w:tc>
      </w:tr>
      <w:tr w:rsidR="007B4E65" w:rsidRPr="006B1042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4E65" w:rsidRPr="00FF6B34" w:rsidRDefault="007B4E65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5a-5p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15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5a, hsa-mir-16-1</w:t>
            </w:r>
          </w:p>
        </w:tc>
      </w:tr>
      <w:tr w:rsidR="007B4E65" w:rsidRPr="006B1042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4E65" w:rsidRPr="00FF6B34" w:rsidRDefault="007B4E65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6-2-3p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15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5b, hsa-mir-16-2</w:t>
            </w:r>
          </w:p>
        </w:tc>
      </w:tr>
      <w:tr w:rsidR="007B4E65" w:rsidRPr="006B1042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4E65" w:rsidRPr="00FF6B34" w:rsidRDefault="007B4E65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5b-5p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15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5b, hsa-mir-16-2</w:t>
            </w:r>
          </w:p>
        </w:tc>
      </w:tr>
      <w:tr w:rsidR="007B4E65" w:rsidRPr="006B1042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4E65" w:rsidRPr="00FF6B34" w:rsidRDefault="007B4E65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5b-3p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15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5b, hsa-mir-16-2</w:t>
            </w:r>
          </w:p>
        </w:tc>
      </w:tr>
      <w:tr w:rsidR="007B4E65" w:rsidRPr="006B1042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4E65" w:rsidRPr="00FF6B34" w:rsidRDefault="007B4E65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81b-5p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181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81a-1, hsa-mir-181b-1</w:t>
            </w:r>
          </w:p>
        </w:tc>
      </w:tr>
      <w:tr w:rsidR="007B4E65" w:rsidRPr="006B1042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4E65" w:rsidRPr="00FF6B34" w:rsidRDefault="007B4E65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81a-5p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181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 xml:space="preserve">hsa-mir-181a-1, hsa-mir-181b-1 / </w:t>
            </w:r>
          </w:p>
          <w:p w:rsidR="007B4E65" w:rsidRPr="00FF6B34" w:rsidRDefault="007B4E65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81a-2, hsa-mir-181b-2</w:t>
            </w:r>
          </w:p>
        </w:tc>
      </w:tr>
      <w:tr w:rsidR="007B4E65" w:rsidRPr="006B1042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4E65" w:rsidRPr="00FF6B34" w:rsidRDefault="007B4E65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81a-2-3p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181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81a-2, hsa-mir-181b-2</w:t>
            </w:r>
          </w:p>
        </w:tc>
      </w:tr>
      <w:tr w:rsidR="007B4E65" w:rsidRPr="006B1042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4E65" w:rsidRPr="00FF6B34" w:rsidRDefault="007B4E65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81c-5p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181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81c, hsa-mir-181d</w:t>
            </w:r>
          </w:p>
        </w:tc>
      </w:tr>
      <w:tr w:rsidR="007B4E65" w:rsidRPr="006B1042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4E65" w:rsidRPr="00FF6B34" w:rsidRDefault="007B4E65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81c-3p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181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81c, hsa-mir-181d</w:t>
            </w:r>
          </w:p>
        </w:tc>
      </w:tr>
      <w:tr w:rsidR="007B4E65" w:rsidRPr="00FF6B34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4E65" w:rsidRPr="00FF6B34" w:rsidRDefault="007B4E65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lastRenderedPageBreak/>
              <w:t>hsa-miR-660-5p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188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 xml:space="preserve">hsa-mir-188, hsa-mir-500a, hsa-mir-362, hsa-mir-501, hsa-mir-500b, </w:t>
            </w:r>
          </w:p>
          <w:p w:rsidR="007B4E65" w:rsidRPr="00FF6B34" w:rsidRDefault="007B4E65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660, hsa-mir-502</w:t>
            </w:r>
          </w:p>
        </w:tc>
      </w:tr>
      <w:tr w:rsidR="007B4E65" w:rsidRPr="00FF6B34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4E65" w:rsidRPr="00FF6B34" w:rsidRDefault="007B4E65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425-5p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425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91, hsa-mir-425</w:t>
            </w:r>
          </w:p>
        </w:tc>
      </w:tr>
      <w:tr w:rsidR="007B4E65" w:rsidRPr="00FF6B34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4E65" w:rsidRPr="00FF6B34" w:rsidRDefault="007B4E65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425-3p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425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91, hsa-mir-425</w:t>
            </w:r>
          </w:p>
        </w:tc>
      </w:tr>
      <w:tr w:rsidR="007B4E65" w:rsidRPr="006B1042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4E65" w:rsidRPr="00FF6B34" w:rsidRDefault="007B4E65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93b-3p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193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93b, hsa-mir-365a</w:t>
            </w:r>
          </w:p>
        </w:tc>
      </w:tr>
      <w:tr w:rsidR="007B4E65" w:rsidRPr="006B1042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4E65" w:rsidRPr="00FF6B34" w:rsidRDefault="007B4E65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365a-3p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365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93b, hsa-mir-365a</w:t>
            </w:r>
          </w:p>
        </w:tc>
      </w:tr>
      <w:tr w:rsidR="007B4E65" w:rsidRPr="00FF6B34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4E65" w:rsidRPr="00FF6B34" w:rsidRDefault="007B4E65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215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192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94-1, hsa-mir-215</w:t>
            </w:r>
          </w:p>
        </w:tc>
      </w:tr>
      <w:tr w:rsidR="007B4E65" w:rsidRPr="006B1042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4E65" w:rsidRPr="00FF6B34" w:rsidRDefault="007B4E65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94-5p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194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 xml:space="preserve">hsa-mir-194-1, hsa-mir-215 / </w:t>
            </w:r>
          </w:p>
          <w:p w:rsidR="007B4E65" w:rsidRPr="00FF6B34" w:rsidRDefault="007B4E65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6750, hsa-mir-194-2, hsa-mir-192</w:t>
            </w:r>
          </w:p>
        </w:tc>
      </w:tr>
      <w:tr w:rsidR="007B4E65" w:rsidRPr="006B1042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4E65" w:rsidRPr="00FF6B34" w:rsidRDefault="007B4E65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92-5p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192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6750, hsa-mir-194-2, hsa-mir-192</w:t>
            </w:r>
          </w:p>
        </w:tc>
      </w:tr>
      <w:tr w:rsidR="007B4E65" w:rsidRPr="006B1042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4E65" w:rsidRPr="00FF6B34" w:rsidRDefault="007B4E65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214-5p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214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99a-2, hsa-mir-3120, hsa-mir-214</w:t>
            </w:r>
          </w:p>
        </w:tc>
      </w:tr>
      <w:tr w:rsidR="007B4E65" w:rsidRPr="006B1042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4E65" w:rsidRPr="00FF6B34" w:rsidRDefault="007B4E65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99a-5p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199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99a-2, hsa-mir-3120, hsa-mir-214</w:t>
            </w:r>
          </w:p>
        </w:tc>
      </w:tr>
      <w:tr w:rsidR="007B4E65" w:rsidRPr="006B1042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4E65" w:rsidRPr="00FF6B34" w:rsidRDefault="007B4E65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200a-3p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8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200b, hsa-mir-200a, hsa-mir-429</w:t>
            </w:r>
          </w:p>
        </w:tc>
      </w:tr>
      <w:tr w:rsidR="007B4E65" w:rsidRPr="006B1042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4E65" w:rsidRPr="00FF6B34" w:rsidRDefault="007B4E65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200b-3p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8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200b, hsa-mir-200a, hsa-mir-429</w:t>
            </w:r>
          </w:p>
        </w:tc>
      </w:tr>
      <w:tr w:rsidR="007B4E65" w:rsidRPr="006B1042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4E65" w:rsidRPr="00FF6B34" w:rsidRDefault="007B4E65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41-3p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8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200c, hsa-mir-141</w:t>
            </w:r>
          </w:p>
        </w:tc>
      </w:tr>
      <w:tr w:rsidR="007B4E65" w:rsidRPr="006B1042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4E65" w:rsidRPr="00FF6B34" w:rsidRDefault="007B4E65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200c-3p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8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200c, hsa-mir-141</w:t>
            </w:r>
          </w:p>
        </w:tc>
      </w:tr>
      <w:tr w:rsidR="007B4E65" w:rsidRPr="00FF6B34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4E65" w:rsidRPr="00FF6B34" w:rsidRDefault="007B4E65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221-3p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221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222, hsa-mir-221</w:t>
            </w:r>
          </w:p>
        </w:tc>
      </w:tr>
      <w:tr w:rsidR="007B4E65" w:rsidRPr="00FF6B34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4E65" w:rsidRPr="00FF6B34" w:rsidRDefault="007B4E65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222-3p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221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222, hsa-mir-221</w:t>
            </w:r>
          </w:p>
        </w:tc>
      </w:tr>
      <w:tr w:rsidR="007B4E65" w:rsidRPr="006B1042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4E65" w:rsidRPr="00FF6B34" w:rsidRDefault="007B4E65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23a-3p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23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23a, hsa-mir-27a, hsa-mir-24-2</w:t>
            </w:r>
          </w:p>
        </w:tc>
      </w:tr>
      <w:tr w:rsidR="007B4E65" w:rsidRPr="006B1042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4E65" w:rsidRPr="00FF6B34" w:rsidRDefault="007B4E65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24-2-5p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24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23a, hsa-mir-27a, hsa-mir-24-2</w:t>
            </w:r>
          </w:p>
        </w:tc>
      </w:tr>
      <w:tr w:rsidR="007B4E65" w:rsidRPr="006B1042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4E65" w:rsidRPr="00FF6B34" w:rsidRDefault="007B4E65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27a-3p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27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23a, hsa-mir-27a, hsa-mir-24-2</w:t>
            </w:r>
          </w:p>
        </w:tc>
      </w:tr>
      <w:tr w:rsidR="007B4E65" w:rsidRPr="006B1042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4E65" w:rsidRPr="00FF6B34" w:rsidRDefault="007B4E65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24-3p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24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 xml:space="preserve">hsa-mir-23a, hsa-mir-27a, hsa-mir-24-2 / </w:t>
            </w:r>
          </w:p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23b, hsa-mir-27b, hsa-mir-3074, hsa-mir-24-1</w:t>
            </w:r>
          </w:p>
        </w:tc>
      </w:tr>
      <w:tr w:rsidR="007B4E65" w:rsidRPr="006B1042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4E65" w:rsidRPr="00FF6B34" w:rsidRDefault="007B4E65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23b-3p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23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23b, hsa-mir-27b, hsa-mir-3074, hsa-mir-24-1</w:t>
            </w:r>
          </w:p>
        </w:tc>
      </w:tr>
      <w:tr w:rsidR="007B4E65" w:rsidRPr="006B1042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4E65" w:rsidRPr="00FF6B34" w:rsidRDefault="007B4E65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27b-3p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27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23b, hsa-mir-27b, hsa-mir-3074, hsa-mir-24-1</w:t>
            </w:r>
          </w:p>
        </w:tc>
      </w:tr>
      <w:tr w:rsidR="007B4E65" w:rsidRPr="006B1042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4E65" w:rsidRPr="00FF6B34" w:rsidRDefault="007B4E65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29a-5p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29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29b-1, hsa-mir-29a</w:t>
            </w:r>
          </w:p>
        </w:tc>
      </w:tr>
      <w:tr w:rsidR="007B4E65" w:rsidRPr="006B1042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4E65" w:rsidRPr="00FF6B34" w:rsidRDefault="007B4E65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29a-3p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29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29b-1, hsa-mir-29a</w:t>
            </w:r>
          </w:p>
        </w:tc>
      </w:tr>
      <w:tr w:rsidR="007B4E65" w:rsidRPr="006B1042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4E65" w:rsidRPr="00FF6B34" w:rsidRDefault="007B4E65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29b-3p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29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 xml:space="preserve">hsa-mir-29b-1, hsa-mir-29a / </w:t>
            </w:r>
          </w:p>
          <w:p w:rsidR="007B4E65" w:rsidRPr="00FF6B34" w:rsidRDefault="007B4E65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29b-2, hsa-mir-29c</w:t>
            </w:r>
          </w:p>
        </w:tc>
      </w:tr>
      <w:tr w:rsidR="007B4E65" w:rsidRPr="006B1042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4E65" w:rsidRPr="00FF6B34" w:rsidRDefault="007B4E65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29c-5p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29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29b-2, hsa-mir-29c</w:t>
            </w:r>
          </w:p>
        </w:tc>
      </w:tr>
      <w:tr w:rsidR="007B4E65" w:rsidRPr="006B1042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4E65" w:rsidRPr="00FF6B34" w:rsidRDefault="007B4E65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29c-3p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29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29b-2, hsa-mir-29c</w:t>
            </w:r>
          </w:p>
        </w:tc>
      </w:tr>
      <w:tr w:rsidR="007B4E65" w:rsidRPr="006B1042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4E65" w:rsidRPr="00FF6B34" w:rsidRDefault="007B4E65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29b-2-5p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29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29b-2, hsa-mir-29c</w:t>
            </w:r>
          </w:p>
        </w:tc>
      </w:tr>
      <w:tr w:rsidR="007B4E65" w:rsidRPr="006B1042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4E65" w:rsidRPr="00FF6B34" w:rsidRDefault="007B4E65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30b-5p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30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30d, hsa-mir-30b</w:t>
            </w:r>
          </w:p>
        </w:tc>
      </w:tr>
      <w:tr w:rsidR="007B4E65" w:rsidRPr="006B1042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4E65" w:rsidRPr="00FF6B34" w:rsidRDefault="007B4E65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30d-5p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30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30d, hsa-mir-30b</w:t>
            </w:r>
          </w:p>
        </w:tc>
      </w:tr>
      <w:tr w:rsidR="007B4E65" w:rsidRPr="006B1042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4E65" w:rsidRPr="00FF6B34" w:rsidRDefault="007B4E65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30d-3p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30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30d, hsa-mir-30b</w:t>
            </w:r>
          </w:p>
        </w:tc>
      </w:tr>
      <w:tr w:rsidR="007B4E65" w:rsidRPr="006B1042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4E65" w:rsidRPr="00FF6B34" w:rsidRDefault="007B4E65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30e-5p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30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30e, hsa-mir-30c-1</w:t>
            </w:r>
          </w:p>
        </w:tc>
      </w:tr>
      <w:tr w:rsidR="007B4E65" w:rsidRPr="006B1042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4E65" w:rsidRPr="00FF6B34" w:rsidRDefault="007B4E65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30e-3p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30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30e, hsa-mir-30c-1</w:t>
            </w:r>
          </w:p>
        </w:tc>
      </w:tr>
      <w:tr w:rsidR="007B4E65" w:rsidRPr="006B1042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4E65" w:rsidRPr="00FF6B34" w:rsidRDefault="007B4E65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30c-5p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30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30e, hsa-mir-30c-1</w:t>
            </w:r>
          </w:p>
        </w:tc>
      </w:tr>
      <w:tr w:rsidR="007B4E65" w:rsidRPr="006B1042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4E65" w:rsidRPr="00FF6B34" w:rsidRDefault="007B4E65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374b-5p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374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374c, hsa-mir-374b, hsa-mir-421</w:t>
            </w:r>
          </w:p>
        </w:tc>
      </w:tr>
      <w:tr w:rsidR="007B4E65" w:rsidRPr="006B1042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4E65" w:rsidRPr="00FF6B34" w:rsidRDefault="007B4E65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421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95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374c, hsa-mir-374b, hsa-mir-421</w:t>
            </w:r>
          </w:p>
        </w:tc>
      </w:tr>
      <w:tr w:rsidR="007B4E65" w:rsidRPr="00FF6B34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4E65" w:rsidRPr="00FF6B34" w:rsidRDefault="007B4E65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423-5p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423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423, hsa-mir-3184</w:t>
            </w:r>
          </w:p>
        </w:tc>
      </w:tr>
      <w:tr w:rsidR="007B4E65" w:rsidRPr="00FF6B34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4E65" w:rsidRPr="00FF6B34" w:rsidRDefault="007B4E65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423-3p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423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423, hsa-mir-3184</w:t>
            </w:r>
          </w:p>
        </w:tc>
      </w:tr>
      <w:tr w:rsidR="007B4E65" w:rsidRPr="006B1042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4E65" w:rsidRPr="00FF6B34" w:rsidRDefault="007B4E65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44-3p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144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4732, hsa, mir-144, hsa-mir-451b, hsa-mir-451a</w:t>
            </w:r>
          </w:p>
        </w:tc>
      </w:tr>
      <w:tr w:rsidR="007B4E65" w:rsidRPr="006B1042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4E65" w:rsidRPr="00FF6B34" w:rsidRDefault="007B4E65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451a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451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4732, hsa, mir-144, hsa-mir-451b, hsa-mir-451a</w:t>
            </w:r>
          </w:p>
        </w:tc>
      </w:tr>
      <w:tr w:rsidR="007B4E65" w:rsidRPr="00FF6B34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4E65" w:rsidRPr="00FF6B34" w:rsidRDefault="007B4E65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42-5p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142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4736, hsa-mir-142</w:t>
            </w:r>
          </w:p>
        </w:tc>
      </w:tr>
      <w:tr w:rsidR="007B4E65" w:rsidRPr="00FF6B34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4E65" w:rsidRPr="00FF6B34" w:rsidRDefault="007B4E65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42-3p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142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4736, hsa-mir-142</w:t>
            </w:r>
          </w:p>
        </w:tc>
      </w:tr>
      <w:tr w:rsidR="007B4E65" w:rsidRPr="00FF6B34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4E65" w:rsidRPr="00FF6B34" w:rsidRDefault="007B4E65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95-5p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15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497, hsa-mir-195</w:t>
            </w:r>
          </w:p>
        </w:tc>
      </w:tr>
      <w:tr w:rsidR="007B4E65" w:rsidRPr="00FF6B34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4E65" w:rsidRPr="00FF6B34" w:rsidRDefault="007B4E65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497-5p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497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497, hsa-mir-195</w:t>
            </w:r>
          </w:p>
        </w:tc>
      </w:tr>
      <w:tr w:rsidR="007B4E65" w:rsidRPr="00FF6B34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4E65" w:rsidRPr="00FF6B34" w:rsidRDefault="007B4E65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lastRenderedPageBreak/>
              <w:t>hsa-miR-502-3p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500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 xml:space="preserve">hsa-mir-500a, hsa-mir-362, hsa-mir-501, hsa-mir-500b, hsa-mir-660, </w:t>
            </w:r>
          </w:p>
          <w:p w:rsidR="007B4E65" w:rsidRPr="00FF6B34" w:rsidRDefault="007B4E65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502</w:t>
            </w:r>
          </w:p>
        </w:tc>
      </w:tr>
      <w:tr w:rsidR="007B4E65" w:rsidRPr="00FF6B34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4E65" w:rsidRPr="00FF6B34" w:rsidRDefault="007B4E65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532-3p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188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 xml:space="preserve">hsa-mir-532, hsa-mir-188, hsa-mir-500a, hsa-mir-362, hsa-mir-501, </w:t>
            </w:r>
          </w:p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500b</w:t>
            </w:r>
          </w:p>
        </w:tc>
      </w:tr>
      <w:tr w:rsidR="007B4E65" w:rsidRPr="00FF6B34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4E65" w:rsidRPr="00FF6B34" w:rsidRDefault="007B4E65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532-5p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188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 xml:space="preserve">hsa-mir-532, hsa-mir-188, hsa-mir-500a, hsa-mir-362, hsa-mir-501, </w:t>
            </w:r>
          </w:p>
          <w:p w:rsidR="007B4E65" w:rsidRPr="00FF6B34" w:rsidRDefault="007B4E65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500b</w:t>
            </w:r>
          </w:p>
        </w:tc>
      </w:tr>
      <w:tr w:rsidR="007B4E65" w:rsidRPr="006B1042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4E65" w:rsidRPr="00FF6B34" w:rsidRDefault="007B4E65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500a-5p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500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 xml:space="preserve">hsa-mir-532, hsa-mir-188, hsa-mir-500a, hsa-mir-362, hsa-mir-501, </w:t>
            </w:r>
          </w:p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500b, hsa-mir-660, hsa-mir-502</w:t>
            </w:r>
          </w:p>
        </w:tc>
      </w:tr>
      <w:tr w:rsidR="007B4E65" w:rsidRPr="006B1042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4E65" w:rsidRPr="00FF6B34" w:rsidRDefault="007B4E65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501-3p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500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 xml:space="preserve">hsa-mir-532, hsa-mir-188, hsa-mir-500a, hsa-mir-362, hsa-mir-501, </w:t>
            </w:r>
          </w:p>
          <w:p w:rsidR="007B4E65" w:rsidRPr="00FF6B34" w:rsidRDefault="007B4E65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500b, hsa-mir-660, hsa-mir-502</w:t>
            </w:r>
          </w:p>
        </w:tc>
      </w:tr>
      <w:tr w:rsidR="007B4E65" w:rsidRPr="006B1042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4E65" w:rsidRPr="00FF6B34" w:rsidRDefault="007B4E65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let-7c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let-7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99a, hsa-let-7c</w:t>
            </w:r>
          </w:p>
        </w:tc>
      </w:tr>
      <w:tr w:rsidR="007B4E65" w:rsidRPr="006B1042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4E65" w:rsidRPr="00FF6B34" w:rsidRDefault="007B4E65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99a-3p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10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99a, hsa-let-7c</w:t>
            </w:r>
          </w:p>
        </w:tc>
      </w:tr>
      <w:tr w:rsidR="007B4E65" w:rsidRPr="006B1042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4E65" w:rsidRPr="00FF6B34" w:rsidRDefault="007B4E65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99a-5p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10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99a, hsa-let-7c</w:t>
            </w:r>
          </w:p>
        </w:tc>
      </w:tr>
      <w:tr w:rsidR="007B4E65" w:rsidRPr="006B1042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4E65" w:rsidRPr="00FF6B34" w:rsidRDefault="007B4E65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let-7e-5p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let-7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99b, hsa-let-7e, hsa-mir-125a</w:t>
            </w:r>
          </w:p>
        </w:tc>
      </w:tr>
      <w:tr w:rsidR="007B4E65" w:rsidRPr="006B1042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4E65" w:rsidRPr="00FF6B34" w:rsidRDefault="007B4E65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25a-5p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10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99b, hsa-let-7e, hsa-mir-125a</w:t>
            </w:r>
          </w:p>
        </w:tc>
      </w:tr>
      <w:tr w:rsidR="007B4E65" w:rsidRPr="006B1042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4E65" w:rsidRPr="00FF6B34" w:rsidRDefault="007B4E65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99b-5p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10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99b, hsa-let-7e, hsa-mir-125a</w:t>
            </w:r>
          </w:p>
        </w:tc>
      </w:tr>
      <w:tr w:rsidR="007B4E65" w:rsidRPr="006B1042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4E65" w:rsidRPr="00FF6B34" w:rsidRDefault="007B4E65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99b-3p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10</w:t>
            </w:r>
          </w:p>
        </w:tc>
        <w:tc>
          <w:tcPr>
            <w:tcW w:w="0" w:type="auto"/>
            <w:noWrap/>
            <w:hideMark/>
          </w:tcPr>
          <w:p w:rsidR="007B4E65" w:rsidRPr="00FF6B34" w:rsidRDefault="007B4E65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99b, hsa-let-7e, hsa-mir-125a</w:t>
            </w:r>
          </w:p>
        </w:tc>
      </w:tr>
    </w:tbl>
    <w:p w:rsidR="007B4E65" w:rsidRPr="00FF6B34" w:rsidRDefault="007B4E65" w:rsidP="007B4E65">
      <w:pPr>
        <w:spacing w:after="0"/>
        <w:rPr>
          <w:noProof/>
          <w:lang w:val="en-GB" w:eastAsia="fi-FI"/>
        </w:rPr>
      </w:pPr>
      <w:r w:rsidRPr="00FF6B34">
        <w:rPr>
          <w:noProof/>
          <w:lang w:val="en-GB" w:eastAsia="fi-FI"/>
        </w:rPr>
        <w:fldChar w:fldCharType="end"/>
      </w:r>
    </w:p>
    <w:p w:rsidR="007B4E65" w:rsidRPr="00FF6B34" w:rsidRDefault="007B4E65" w:rsidP="007B4E65">
      <w:pPr>
        <w:spacing w:after="0"/>
        <w:rPr>
          <w:noProof/>
          <w:lang w:val="en-GB" w:eastAsia="fi-FI"/>
        </w:rPr>
      </w:pPr>
    </w:p>
    <w:p w:rsidR="00DB6C85" w:rsidRDefault="00DB6C85">
      <w:bookmarkStart w:id="0" w:name="_GoBack"/>
      <w:bookmarkEnd w:id="0"/>
    </w:p>
    <w:sectPr w:rsidR="00DB6C85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4E65"/>
    <w:rsid w:val="00000439"/>
    <w:rsid w:val="00001BEC"/>
    <w:rsid w:val="00001CC5"/>
    <w:rsid w:val="000036C3"/>
    <w:rsid w:val="00005A28"/>
    <w:rsid w:val="00005F2C"/>
    <w:rsid w:val="000071C1"/>
    <w:rsid w:val="000104F0"/>
    <w:rsid w:val="000112EB"/>
    <w:rsid w:val="000119D9"/>
    <w:rsid w:val="00011F5F"/>
    <w:rsid w:val="00012FE0"/>
    <w:rsid w:val="00013217"/>
    <w:rsid w:val="000139A9"/>
    <w:rsid w:val="00016222"/>
    <w:rsid w:val="00020D8D"/>
    <w:rsid w:val="00022A17"/>
    <w:rsid w:val="0002425D"/>
    <w:rsid w:val="000242CD"/>
    <w:rsid w:val="0002561F"/>
    <w:rsid w:val="00026D72"/>
    <w:rsid w:val="000271FD"/>
    <w:rsid w:val="000274D5"/>
    <w:rsid w:val="00027628"/>
    <w:rsid w:val="000277DF"/>
    <w:rsid w:val="00027A9E"/>
    <w:rsid w:val="00030159"/>
    <w:rsid w:val="00032AC3"/>
    <w:rsid w:val="00032B6D"/>
    <w:rsid w:val="00032F8D"/>
    <w:rsid w:val="00033059"/>
    <w:rsid w:val="00034140"/>
    <w:rsid w:val="00034380"/>
    <w:rsid w:val="000358CD"/>
    <w:rsid w:val="000358E4"/>
    <w:rsid w:val="0003627D"/>
    <w:rsid w:val="000371B1"/>
    <w:rsid w:val="00041A6D"/>
    <w:rsid w:val="000422F1"/>
    <w:rsid w:val="0004340B"/>
    <w:rsid w:val="000441E8"/>
    <w:rsid w:val="0004520A"/>
    <w:rsid w:val="00045C85"/>
    <w:rsid w:val="00046A48"/>
    <w:rsid w:val="00046F58"/>
    <w:rsid w:val="00046F66"/>
    <w:rsid w:val="00047D07"/>
    <w:rsid w:val="0005080F"/>
    <w:rsid w:val="00051A89"/>
    <w:rsid w:val="00052A49"/>
    <w:rsid w:val="00052BAE"/>
    <w:rsid w:val="0005333B"/>
    <w:rsid w:val="00053519"/>
    <w:rsid w:val="00053692"/>
    <w:rsid w:val="00056315"/>
    <w:rsid w:val="00060A24"/>
    <w:rsid w:val="0006111A"/>
    <w:rsid w:val="0006259E"/>
    <w:rsid w:val="00063CEB"/>
    <w:rsid w:val="00065EFE"/>
    <w:rsid w:val="000667C3"/>
    <w:rsid w:val="00067786"/>
    <w:rsid w:val="0007046F"/>
    <w:rsid w:val="000714FA"/>
    <w:rsid w:val="000716C1"/>
    <w:rsid w:val="0007395B"/>
    <w:rsid w:val="00074792"/>
    <w:rsid w:val="00074BA5"/>
    <w:rsid w:val="0008068D"/>
    <w:rsid w:val="00083000"/>
    <w:rsid w:val="000833A5"/>
    <w:rsid w:val="0008348F"/>
    <w:rsid w:val="000834FB"/>
    <w:rsid w:val="000842FF"/>
    <w:rsid w:val="00087A4E"/>
    <w:rsid w:val="00090448"/>
    <w:rsid w:val="00090F5C"/>
    <w:rsid w:val="000912C8"/>
    <w:rsid w:val="00092B22"/>
    <w:rsid w:val="0009388B"/>
    <w:rsid w:val="000952F8"/>
    <w:rsid w:val="00096C89"/>
    <w:rsid w:val="00097605"/>
    <w:rsid w:val="00097E47"/>
    <w:rsid w:val="000A0793"/>
    <w:rsid w:val="000A139B"/>
    <w:rsid w:val="000A2D8B"/>
    <w:rsid w:val="000A311D"/>
    <w:rsid w:val="000A3A88"/>
    <w:rsid w:val="000A429A"/>
    <w:rsid w:val="000A4DC7"/>
    <w:rsid w:val="000A603B"/>
    <w:rsid w:val="000A6C37"/>
    <w:rsid w:val="000A7080"/>
    <w:rsid w:val="000A7357"/>
    <w:rsid w:val="000B0A8B"/>
    <w:rsid w:val="000B107C"/>
    <w:rsid w:val="000B2A9F"/>
    <w:rsid w:val="000B38F2"/>
    <w:rsid w:val="000B3B9B"/>
    <w:rsid w:val="000B3CA6"/>
    <w:rsid w:val="000B5927"/>
    <w:rsid w:val="000B601F"/>
    <w:rsid w:val="000C1077"/>
    <w:rsid w:val="000C1525"/>
    <w:rsid w:val="000C1625"/>
    <w:rsid w:val="000C20B4"/>
    <w:rsid w:val="000C286B"/>
    <w:rsid w:val="000C28E1"/>
    <w:rsid w:val="000C2B89"/>
    <w:rsid w:val="000C3216"/>
    <w:rsid w:val="000C4C90"/>
    <w:rsid w:val="000C50E5"/>
    <w:rsid w:val="000C5799"/>
    <w:rsid w:val="000C5D55"/>
    <w:rsid w:val="000C69B7"/>
    <w:rsid w:val="000C6C60"/>
    <w:rsid w:val="000C769E"/>
    <w:rsid w:val="000C7C69"/>
    <w:rsid w:val="000D0899"/>
    <w:rsid w:val="000D1576"/>
    <w:rsid w:val="000D1A1E"/>
    <w:rsid w:val="000D21E7"/>
    <w:rsid w:val="000D32AD"/>
    <w:rsid w:val="000D6117"/>
    <w:rsid w:val="000D672F"/>
    <w:rsid w:val="000D6FD1"/>
    <w:rsid w:val="000E3E62"/>
    <w:rsid w:val="000E41EB"/>
    <w:rsid w:val="000E470C"/>
    <w:rsid w:val="000E485C"/>
    <w:rsid w:val="000E4F15"/>
    <w:rsid w:val="000E5F8B"/>
    <w:rsid w:val="000E6497"/>
    <w:rsid w:val="000E6D22"/>
    <w:rsid w:val="000E71D4"/>
    <w:rsid w:val="000F07D4"/>
    <w:rsid w:val="000F15D0"/>
    <w:rsid w:val="000F1761"/>
    <w:rsid w:val="000F3918"/>
    <w:rsid w:val="000F4694"/>
    <w:rsid w:val="000F5098"/>
    <w:rsid w:val="000F5A13"/>
    <w:rsid w:val="000F5E0B"/>
    <w:rsid w:val="000F5E1B"/>
    <w:rsid w:val="000F6CEB"/>
    <w:rsid w:val="0010009D"/>
    <w:rsid w:val="0010076F"/>
    <w:rsid w:val="00102A4C"/>
    <w:rsid w:val="00102FBF"/>
    <w:rsid w:val="00103382"/>
    <w:rsid w:val="0010418F"/>
    <w:rsid w:val="0010421C"/>
    <w:rsid w:val="00104A85"/>
    <w:rsid w:val="00105F7C"/>
    <w:rsid w:val="00106EBF"/>
    <w:rsid w:val="00106FCB"/>
    <w:rsid w:val="00110C90"/>
    <w:rsid w:val="0011169E"/>
    <w:rsid w:val="00111805"/>
    <w:rsid w:val="00112458"/>
    <w:rsid w:val="00112A38"/>
    <w:rsid w:val="00112B60"/>
    <w:rsid w:val="0011356B"/>
    <w:rsid w:val="0011357C"/>
    <w:rsid w:val="00113CE9"/>
    <w:rsid w:val="00114839"/>
    <w:rsid w:val="00114C36"/>
    <w:rsid w:val="00115DEC"/>
    <w:rsid w:val="00120E07"/>
    <w:rsid w:val="00121361"/>
    <w:rsid w:val="001214B3"/>
    <w:rsid w:val="00122540"/>
    <w:rsid w:val="001225AC"/>
    <w:rsid w:val="00123AF7"/>
    <w:rsid w:val="001243DB"/>
    <w:rsid w:val="00125E97"/>
    <w:rsid w:val="001264D8"/>
    <w:rsid w:val="00126EC2"/>
    <w:rsid w:val="001275D0"/>
    <w:rsid w:val="00127EA9"/>
    <w:rsid w:val="001319E5"/>
    <w:rsid w:val="00131BC2"/>
    <w:rsid w:val="00131E1E"/>
    <w:rsid w:val="00133240"/>
    <w:rsid w:val="00134E36"/>
    <w:rsid w:val="00136386"/>
    <w:rsid w:val="001363D2"/>
    <w:rsid w:val="00136473"/>
    <w:rsid w:val="00136BF5"/>
    <w:rsid w:val="00140924"/>
    <w:rsid w:val="00142762"/>
    <w:rsid w:val="00142B81"/>
    <w:rsid w:val="001431F9"/>
    <w:rsid w:val="00144288"/>
    <w:rsid w:val="0014574D"/>
    <w:rsid w:val="00145BB8"/>
    <w:rsid w:val="00146248"/>
    <w:rsid w:val="00146F54"/>
    <w:rsid w:val="00150A05"/>
    <w:rsid w:val="00150C11"/>
    <w:rsid w:val="001511D7"/>
    <w:rsid w:val="00151AAA"/>
    <w:rsid w:val="00152674"/>
    <w:rsid w:val="001543B7"/>
    <w:rsid w:val="001547D2"/>
    <w:rsid w:val="0015571D"/>
    <w:rsid w:val="001558E4"/>
    <w:rsid w:val="00157570"/>
    <w:rsid w:val="00160A6C"/>
    <w:rsid w:val="00161271"/>
    <w:rsid w:val="001618CD"/>
    <w:rsid w:val="001642E8"/>
    <w:rsid w:val="001703B1"/>
    <w:rsid w:val="00170C23"/>
    <w:rsid w:val="0017775E"/>
    <w:rsid w:val="00177E02"/>
    <w:rsid w:val="0018138A"/>
    <w:rsid w:val="00181968"/>
    <w:rsid w:val="00181B86"/>
    <w:rsid w:val="00181BCC"/>
    <w:rsid w:val="00181CEC"/>
    <w:rsid w:val="00182636"/>
    <w:rsid w:val="0018291D"/>
    <w:rsid w:val="00183F62"/>
    <w:rsid w:val="00184462"/>
    <w:rsid w:val="00184741"/>
    <w:rsid w:val="00186C6B"/>
    <w:rsid w:val="00186ECA"/>
    <w:rsid w:val="0018760D"/>
    <w:rsid w:val="001908D5"/>
    <w:rsid w:val="00190E55"/>
    <w:rsid w:val="0019265A"/>
    <w:rsid w:val="00194B10"/>
    <w:rsid w:val="00195C0D"/>
    <w:rsid w:val="00196A35"/>
    <w:rsid w:val="001A1034"/>
    <w:rsid w:val="001A1A3D"/>
    <w:rsid w:val="001A1E81"/>
    <w:rsid w:val="001A22A5"/>
    <w:rsid w:val="001A2AD3"/>
    <w:rsid w:val="001A36E3"/>
    <w:rsid w:val="001A4703"/>
    <w:rsid w:val="001A7219"/>
    <w:rsid w:val="001B0036"/>
    <w:rsid w:val="001B07FB"/>
    <w:rsid w:val="001B1A13"/>
    <w:rsid w:val="001B1FE5"/>
    <w:rsid w:val="001B20FB"/>
    <w:rsid w:val="001B21AA"/>
    <w:rsid w:val="001B2BCF"/>
    <w:rsid w:val="001B48AC"/>
    <w:rsid w:val="001B61F4"/>
    <w:rsid w:val="001B70E1"/>
    <w:rsid w:val="001B7320"/>
    <w:rsid w:val="001B7DC9"/>
    <w:rsid w:val="001C0A6D"/>
    <w:rsid w:val="001C0C21"/>
    <w:rsid w:val="001C0E48"/>
    <w:rsid w:val="001C0FD9"/>
    <w:rsid w:val="001C128A"/>
    <w:rsid w:val="001C12BC"/>
    <w:rsid w:val="001C147D"/>
    <w:rsid w:val="001C1937"/>
    <w:rsid w:val="001C1FD9"/>
    <w:rsid w:val="001C220E"/>
    <w:rsid w:val="001C2936"/>
    <w:rsid w:val="001C3A73"/>
    <w:rsid w:val="001C3D92"/>
    <w:rsid w:val="001C4F0B"/>
    <w:rsid w:val="001C5CA1"/>
    <w:rsid w:val="001C6198"/>
    <w:rsid w:val="001C6929"/>
    <w:rsid w:val="001D0358"/>
    <w:rsid w:val="001D048A"/>
    <w:rsid w:val="001D2999"/>
    <w:rsid w:val="001D418E"/>
    <w:rsid w:val="001D49C5"/>
    <w:rsid w:val="001D51B6"/>
    <w:rsid w:val="001D5920"/>
    <w:rsid w:val="001D5954"/>
    <w:rsid w:val="001D5EDB"/>
    <w:rsid w:val="001D662D"/>
    <w:rsid w:val="001D6B68"/>
    <w:rsid w:val="001D7170"/>
    <w:rsid w:val="001D7929"/>
    <w:rsid w:val="001D7BF8"/>
    <w:rsid w:val="001E0026"/>
    <w:rsid w:val="001E04A8"/>
    <w:rsid w:val="001E29B5"/>
    <w:rsid w:val="001E3824"/>
    <w:rsid w:val="001E44D1"/>
    <w:rsid w:val="001E59B3"/>
    <w:rsid w:val="001E73F8"/>
    <w:rsid w:val="001F079B"/>
    <w:rsid w:val="001F0FE5"/>
    <w:rsid w:val="001F16D4"/>
    <w:rsid w:val="001F1A65"/>
    <w:rsid w:val="001F1B11"/>
    <w:rsid w:val="001F233B"/>
    <w:rsid w:val="001F4D65"/>
    <w:rsid w:val="001F6017"/>
    <w:rsid w:val="001F610B"/>
    <w:rsid w:val="001F6EA9"/>
    <w:rsid w:val="00200C25"/>
    <w:rsid w:val="002018C5"/>
    <w:rsid w:val="002019D8"/>
    <w:rsid w:val="002062B2"/>
    <w:rsid w:val="00207402"/>
    <w:rsid w:val="00210A6A"/>
    <w:rsid w:val="002115F1"/>
    <w:rsid w:val="00213CCE"/>
    <w:rsid w:val="00213E85"/>
    <w:rsid w:val="0021672A"/>
    <w:rsid w:val="00217AC8"/>
    <w:rsid w:val="00217E43"/>
    <w:rsid w:val="002212C1"/>
    <w:rsid w:val="0022371A"/>
    <w:rsid w:val="002243AB"/>
    <w:rsid w:val="00226079"/>
    <w:rsid w:val="00226115"/>
    <w:rsid w:val="00226BEB"/>
    <w:rsid w:val="00232C64"/>
    <w:rsid w:val="002332F5"/>
    <w:rsid w:val="00233421"/>
    <w:rsid w:val="00233A48"/>
    <w:rsid w:val="0023460D"/>
    <w:rsid w:val="00234CAF"/>
    <w:rsid w:val="00234CE3"/>
    <w:rsid w:val="00235560"/>
    <w:rsid w:val="002371F2"/>
    <w:rsid w:val="00240096"/>
    <w:rsid w:val="0024250D"/>
    <w:rsid w:val="002434D3"/>
    <w:rsid w:val="00243DBF"/>
    <w:rsid w:val="00245290"/>
    <w:rsid w:val="002456DF"/>
    <w:rsid w:val="0024623C"/>
    <w:rsid w:val="002462D5"/>
    <w:rsid w:val="00247ABA"/>
    <w:rsid w:val="00247B5E"/>
    <w:rsid w:val="00247BDA"/>
    <w:rsid w:val="00251EE2"/>
    <w:rsid w:val="00251F19"/>
    <w:rsid w:val="0025256B"/>
    <w:rsid w:val="00253610"/>
    <w:rsid w:val="002549BE"/>
    <w:rsid w:val="002550B4"/>
    <w:rsid w:val="002563B5"/>
    <w:rsid w:val="0025683F"/>
    <w:rsid w:val="00256C48"/>
    <w:rsid w:val="00256EC8"/>
    <w:rsid w:val="002574FC"/>
    <w:rsid w:val="00257E59"/>
    <w:rsid w:val="0026067F"/>
    <w:rsid w:val="00260E5A"/>
    <w:rsid w:val="002619C5"/>
    <w:rsid w:val="00261FF7"/>
    <w:rsid w:val="0026282F"/>
    <w:rsid w:val="00264BEF"/>
    <w:rsid w:val="00264DC7"/>
    <w:rsid w:val="0026697F"/>
    <w:rsid w:val="00266B88"/>
    <w:rsid w:val="002671A9"/>
    <w:rsid w:val="0026731E"/>
    <w:rsid w:val="002707D9"/>
    <w:rsid w:val="00271199"/>
    <w:rsid w:val="00271ECD"/>
    <w:rsid w:val="00272969"/>
    <w:rsid w:val="00273498"/>
    <w:rsid w:val="00274B2C"/>
    <w:rsid w:val="00275E6F"/>
    <w:rsid w:val="00276162"/>
    <w:rsid w:val="00276C7E"/>
    <w:rsid w:val="002772E0"/>
    <w:rsid w:val="0028166E"/>
    <w:rsid w:val="00281C72"/>
    <w:rsid w:val="002828B5"/>
    <w:rsid w:val="00282EB6"/>
    <w:rsid w:val="00283605"/>
    <w:rsid w:val="00284EAD"/>
    <w:rsid w:val="00285668"/>
    <w:rsid w:val="002857C0"/>
    <w:rsid w:val="0028589A"/>
    <w:rsid w:val="002873A7"/>
    <w:rsid w:val="00291618"/>
    <w:rsid w:val="00291B07"/>
    <w:rsid w:val="00292939"/>
    <w:rsid w:val="002936C9"/>
    <w:rsid w:val="0029694C"/>
    <w:rsid w:val="002978D3"/>
    <w:rsid w:val="002A0BE9"/>
    <w:rsid w:val="002A359D"/>
    <w:rsid w:val="002A39DC"/>
    <w:rsid w:val="002A3EB0"/>
    <w:rsid w:val="002A4B3D"/>
    <w:rsid w:val="002A4EE9"/>
    <w:rsid w:val="002A624B"/>
    <w:rsid w:val="002A6953"/>
    <w:rsid w:val="002A6B4E"/>
    <w:rsid w:val="002A6C3F"/>
    <w:rsid w:val="002A70FB"/>
    <w:rsid w:val="002B1690"/>
    <w:rsid w:val="002B5D1F"/>
    <w:rsid w:val="002B6D10"/>
    <w:rsid w:val="002C0404"/>
    <w:rsid w:val="002C0CC9"/>
    <w:rsid w:val="002C1864"/>
    <w:rsid w:val="002C3250"/>
    <w:rsid w:val="002C3E77"/>
    <w:rsid w:val="002C5080"/>
    <w:rsid w:val="002C5518"/>
    <w:rsid w:val="002C5DC2"/>
    <w:rsid w:val="002C73E8"/>
    <w:rsid w:val="002D24ED"/>
    <w:rsid w:val="002D36BF"/>
    <w:rsid w:val="002D6768"/>
    <w:rsid w:val="002D67E6"/>
    <w:rsid w:val="002E05D2"/>
    <w:rsid w:val="002E28CE"/>
    <w:rsid w:val="002E384F"/>
    <w:rsid w:val="002E400B"/>
    <w:rsid w:val="002E4DB0"/>
    <w:rsid w:val="002E68D0"/>
    <w:rsid w:val="002E6FC4"/>
    <w:rsid w:val="002F0F58"/>
    <w:rsid w:val="002F4590"/>
    <w:rsid w:val="002F53C8"/>
    <w:rsid w:val="002F5716"/>
    <w:rsid w:val="002F615E"/>
    <w:rsid w:val="002F619F"/>
    <w:rsid w:val="002F6910"/>
    <w:rsid w:val="002F6A8F"/>
    <w:rsid w:val="002F73C2"/>
    <w:rsid w:val="002F780E"/>
    <w:rsid w:val="003001B0"/>
    <w:rsid w:val="0030374C"/>
    <w:rsid w:val="00304E60"/>
    <w:rsid w:val="00305EB0"/>
    <w:rsid w:val="00306076"/>
    <w:rsid w:val="0030629D"/>
    <w:rsid w:val="00306497"/>
    <w:rsid w:val="0030739E"/>
    <w:rsid w:val="00310972"/>
    <w:rsid w:val="00310C44"/>
    <w:rsid w:val="003117B7"/>
    <w:rsid w:val="00311B68"/>
    <w:rsid w:val="0031231F"/>
    <w:rsid w:val="00314D47"/>
    <w:rsid w:val="00314D52"/>
    <w:rsid w:val="003154BA"/>
    <w:rsid w:val="003154E5"/>
    <w:rsid w:val="00315C41"/>
    <w:rsid w:val="00315DAF"/>
    <w:rsid w:val="00316493"/>
    <w:rsid w:val="00316D98"/>
    <w:rsid w:val="00317DD7"/>
    <w:rsid w:val="00320126"/>
    <w:rsid w:val="00321AD5"/>
    <w:rsid w:val="00321BCA"/>
    <w:rsid w:val="003222CC"/>
    <w:rsid w:val="0032251C"/>
    <w:rsid w:val="00322E67"/>
    <w:rsid w:val="003234B6"/>
    <w:rsid w:val="00325276"/>
    <w:rsid w:val="00325530"/>
    <w:rsid w:val="003269B8"/>
    <w:rsid w:val="00326D0F"/>
    <w:rsid w:val="00326F2C"/>
    <w:rsid w:val="00330D32"/>
    <w:rsid w:val="0033123D"/>
    <w:rsid w:val="00331839"/>
    <w:rsid w:val="0033230C"/>
    <w:rsid w:val="00332315"/>
    <w:rsid w:val="00332DF2"/>
    <w:rsid w:val="0033505E"/>
    <w:rsid w:val="0033584F"/>
    <w:rsid w:val="00335961"/>
    <w:rsid w:val="003361DA"/>
    <w:rsid w:val="00336B7C"/>
    <w:rsid w:val="00337396"/>
    <w:rsid w:val="0033777E"/>
    <w:rsid w:val="0034014C"/>
    <w:rsid w:val="00340B21"/>
    <w:rsid w:val="003414E0"/>
    <w:rsid w:val="00341B5C"/>
    <w:rsid w:val="00342726"/>
    <w:rsid w:val="00342D6F"/>
    <w:rsid w:val="00343626"/>
    <w:rsid w:val="00343918"/>
    <w:rsid w:val="0034447A"/>
    <w:rsid w:val="0034501A"/>
    <w:rsid w:val="00346646"/>
    <w:rsid w:val="003504AB"/>
    <w:rsid w:val="00350CB2"/>
    <w:rsid w:val="00351015"/>
    <w:rsid w:val="003522A7"/>
    <w:rsid w:val="00353B83"/>
    <w:rsid w:val="00357C1E"/>
    <w:rsid w:val="00361AA9"/>
    <w:rsid w:val="00361B56"/>
    <w:rsid w:val="00362FD7"/>
    <w:rsid w:val="003639D4"/>
    <w:rsid w:val="00363EF4"/>
    <w:rsid w:val="00365931"/>
    <w:rsid w:val="003659FB"/>
    <w:rsid w:val="00366397"/>
    <w:rsid w:val="00366D57"/>
    <w:rsid w:val="00366DF6"/>
    <w:rsid w:val="0036742F"/>
    <w:rsid w:val="00371209"/>
    <w:rsid w:val="00371F00"/>
    <w:rsid w:val="00372D5D"/>
    <w:rsid w:val="003731EE"/>
    <w:rsid w:val="00374013"/>
    <w:rsid w:val="003756E7"/>
    <w:rsid w:val="00377B66"/>
    <w:rsid w:val="00382848"/>
    <w:rsid w:val="00382963"/>
    <w:rsid w:val="003844C3"/>
    <w:rsid w:val="00384A7B"/>
    <w:rsid w:val="00384D94"/>
    <w:rsid w:val="0038510A"/>
    <w:rsid w:val="003853F6"/>
    <w:rsid w:val="00386B1A"/>
    <w:rsid w:val="00387F76"/>
    <w:rsid w:val="0039154B"/>
    <w:rsid w:val="0039167E"/>
    <w:rsid w:val="00392017"/>
    <w:rsid w:val="00392BE3"/>
    <w:rsid w:val="00393058"/>
    <w:rsid w:val="0039319B"/>
    <w:rsid w:val="0039396F"/>
    <w:rsid w:val="00393BE7"/>
    <w:rsid w:val="003953BA"/>
    <w:rsid w:val="00396A85"/>
    <w:rsid w:val="00396CC8"/>
    <w:rsid w:val="003979BC"/>
    <w:rsid w:val="003A11BB"/>
    <w:rsid w:val="003A1826"/>
    <w:rsid w:val="003A22D7"/>
    <w:rsid w:val="003A4073"/>
    <w:rsid w:val="003A544B"/>
    <w:rsid w:val="003A58A5"/>
    <w:rsid w:val="003A5914"/>
    <w:rsid w:val="003A6C2F"/>
    <w:rsid w:val="003B1BB5"/>
    <w:rsid w:val="003B1DA1"/>
    <w:rsid w:val="003B2535"/>
    <w:rsid w:val="003B2636"/>
    <w:rsid w:val="003B3B1A"/>
    <w:rsid w:val="003B3DA9"/>
    <w:rsid w:val="003B44C2"/>
    <w:rsid w:val="003B5AC7"/>
    <w:rsid w:val="003B61CD"/>
    <w:rsid w:val="003B63F8"/>
    <w:rsid w:val="003C0489"/>
    <w:rsid w:val="003C0C8D"/>
    <w:rsid w:val="003C1329"/>
    <w:rsid w:val="003C1444"/>
    <w:rsid w:val="003C22DB"/>
    <w:rsid w:val="003C30DC"/>
    <w:rsid w:val="003C3503"/>
    <w:rsid w:val="003C4075"/>
    <w:rsid w:val="003C7438"/>
    <w:rsid w:val="003C7717"/>
    <w:rsid w:val="003C7EEF"/>
    <w:rsid w:val="003D0194"/>
    <w:rsid w:val="003D136D"/>
    <w:rsid w:val="003D20AC"/>
    <w:rsid w:val="003D3890"/>
    <w:rsid w:val="003D48CC"/>
    <w:rsid w:val="003D64FA"/>
    <w:rsid w:val="003D73CA"/>
    <w:rsid w:val="003D7729"/>
    <w:rsid w:val="003E1251"/>
    <w:rsid w:val="003E225B"/>
    <w:rsid w:val="003E266C"/>
    <w:rsid w:val="003E2AE0"/>
    <w:rsid w:val="003E396C"/>
    <w:rsid w:val="003E5A87"/>
    <w:rsid w:val="003E763F"/>
    <w:rsid w:val="003E79FA"/>
    <w:rsid w:val="003F1EEC"/>
    <w:rsid w:val="003F27DD"/>
    <w:rsid w:val="003F331D"/>
    <w:rsid w:val="003F343D"/>
    <w:rsid w:val="003F3C6B"/>
    <w:rsid w:val="003F562F"/>
    <w:rsid w:val="003F5A52"/>
    <w:rsid w:val="003F7210"/>
    <w:rsid w:val="003F752A"/>
    <w:rsid w:val="004037C4"/>
    <w:rsid w:val="004039CB"/>
    <w:rsid w:val="00403B90"/>
    <w:rsid w:val="004049B3"/>
    <w:rsid w:val="004065BF"/>
    <w:rsid w:val="004066C3"/>
    <w:rsid w:val="00407034"/>
    <w:rsid w:val="00407488"/>
    <w:rsid w:val="00407CD0"/>
    <w:rsid w:val="004105A6"/>
    <w:rsid w:val="00410AC5"/>
    <w:rsid w:val="00410F55"/>
    <w:rsid w:val="00412EB5"/>
    <w:rsid w:val="004131A1"/>
    <w:rsid w:val="00413309"/>
    <w:rsid w:val="00413FB8"/>
    <w:rsid w:val="0041402C"/>
    <w:rsid w:val="00416304"/>
    <w:rsid w:val="00416A04"/>
    <w:rsid w:val="00417415"/>
    <w:rsid w:val="00417642"/>
    <w:rsid w:val="00417F7B"/>
    <w:rsid w:val="00421208"/>
    <w:rsid w:val="0042310A"/>
    <w:rsid w:val="00423CFB"/>
    <w:rsid w:val="00423CFD"/>
    <w:rsid w:val="0042544A"/>
    <w:rsid w:val="00425DE1"/>
    <w:rsid w:val="00425E9C"/>
    <w:rsid w:val="004266A4"/>
    <w:rsid w:val="004266CE"/>
    <w:rsid w:val="00426AC0"/>
    <w:rsid w:val="004272B5"/>
    <w:rsid w:val="00427971"/>
    <w:rsid w:val="004279BF"/>
    <w:rsid w:val="00427EBF"/>
    <w:rsid w:val="00431A11"/>
    <w:rsid w:val="00431B13"/>
    <w:rsid w:val="0043283E"/>
    <w:rsid w:val="00432A26"/>
    <w:rsid w:val="00433CE6"/>
    <w:rsid w:val="00434F23"/>
    <w:rsid w:val="004353CD"/>
    <w:rsid w:val="004360E4"/>
    <w:rsid w:val="00441749"/>
    <w:rsid w:val="004418D0"/>
    <w:rsid w:val="00441BC7"/>
    <w:rsid w:val="0044337A"/>
    <w:rsid w:val="0044430D"/>
    <w:rsid w:val="004454D7"/>
    <w:rsid w:val="004454F4"/>
    <w:rsid w:val="00445A8A"/>
    <w:rsid w:val="00446104"/>
    <w:rsid w:val="004465D2"/>
    <w:rsid w:val="004469BA"/>
    <w:rsid w:val="00446FDC"/>
    <w:rsid w:val="00450F37"/>
    <w:rsid w:val="004534BD"/>
    <w:rsid w:val="00453C7E"/>
    <w:rsid w:val="00454241"/>
    <w:rsid w:val="0045526C"/>
    <w:rsid w:val="00455F32"/>
    <w:rsid w:val="00457D00"/>
    <w:rsid w:val="0046076D"/>
    <w:rsid w:val="004610AD"/>
    <w:rsid w:val="00461D80"/>
    <w:rsid w:val="00462EB7"/>
    <w:rsid w:val="00463CCA"/>
    <w:rsid w:val="004677CD"/>
    <w:rsid w:val="00467C31"/>
    <w:rsid w:val="004702B4"/>
    <w:rsid w:val="00470D19"/>
    <w:rsid w:val="00470DDF"/>
    <w:rsid w:val="00472FEF"/>
    <w:rsid w:val="0047425B"/>
    <w:rsid w:val="00476E81"/>
    <w:rsid w:val="00480B96"/>
    <w:rsid w:val="00480D95"/>
    <w:rsid w:val="00480F20"/>
    <w:rsid w:val="0048169E"/>
    <w:rsid w:val="004819CB"/>
    <w:rsid w:val="0048245B"/>
    <w:rsid w:val="0048471B"/>
    <w:rsid w:val="00484AB2"/>
    <w:rsid w:val="00485AE6"/>
    <w:rsid w:val="00485E2A"/>
    <w:rsid w:val="00487A40"/>
    <w:rsid w:val="00490CAC"/>
    <w:rsid w:val="00490CF5"/>
    <w:rsid w:val="00491D83"/>
    <w:rsid w:val="004922D7"/>
    <w:rsid w:val="0049311F"/>
    <w:rsid w:val="004935B1"/>
    <w:rsid w:val="00493B1B"/>
    <w:rsid w:val="00493ECA"/>
    <w:rsid w:val="0049469D"/>
    <w:rsid w:val="00495DDD"/>
    <w:rsid w:val="00495E92"/>
    <w:rsid w:val="004964E1"/>
    <w:rsid w:val="00497DE0"/>
    <w:rsid w:val="00497E3D"/>
    <w:rsid w:val="004A0923"/>
    <w:rsid w:val="004A1151"/>
    <w:rsid w:val="004A12D9"/>
    <w:rsid w:val="004A14E5"/>
    <w:rsid w:val="004A3759"/>
    <w:rsid w:val="004A54BA"/>
    <w:rsid w:val="004A5D23"/>
    <w:rsid w:val="004A6B5F"/>
    <w:rsid w:val="004A7094"/>
    <w:rsid w:val="004A7493"/>
    <w:rsid w:val="004A75A9"/>
    <w:rsid w:val="004B0879"/>
    <w:rsid w:val="004B094E"/>
    <w:rsid w:val="004B0EF0"/>
    <w:rsid w:val="004B1447"/>
    <w:rsid w:val="004B24AA"/>
    <w:rsid w:val="004B25CC"/>
    <w:rsid w:val="004B2687"/>
    <w:rsid w:val="004B4195"/>
    <w:rsid w:val="004B4A02"/>
    <w:rsid w:val="004B5603"/>
    <w:rsid w:val="004B5DF0"/>
    <w:rsid w:val="004B5EDE"/>
    <w:rsid w:val="004B6144"/>
    <w:rsid w:val="004B75E3"/>
    <w:rsid w:val="004B765C"/>
    <w:rsid w:val="004B7B63"/>
    <w:rsid w:val="004C03FF"/>
    <w:rsid w:val="004C0435"/>
    <w:rsid w:val="004C0C97"/>
    <w:rsid w:val="004C203A"/>
    <w:rsid w:val="004C32CC"/>
    <w:rsid w:val="004C3AD0"/>
    <w:rsid w:val="004C3C3A"/>
    <w:rsid w:val="004C54BA"/>
    <w:rsid w:val="004C6730"/>
    <w:rsid w:val="004C7923"/>
    <w:rsid w:val="004C79EE"/>
    <w:rsid w:val="004C7D29"/>
    <w:rsid w:val="004D1328"/>
    <w:rsid w:val="004D13B2"/>
    <w:rsid w:val="004D2ABC"/>
    <w:rsid w:val="004D59DD"/>
    <w:rsid w:val="004D6C5C"/>
    <w:rsid w:val="004E1F73"/>
    <w:rsid w:val="004E2715"/>
    <w:rsid w:val="004E30DF"/>
    <w:rsid w:val="004E4217"/>
    <w:rsid w:val="004E4730"/>
    <w:rsid w:val="004E47C2"/>
    <w:rsid w:val="004E53BD"/>
    <w:rsid w:val="004E7B8E"/>
    <w:rsid w:val="004F173E"/>
    <w:rsid w:val="004F18EE"/>
    <w:rsid w:val="004F2100"/>
    <w:rsid w:val="004F2FB0"/>
    <w:rsid w:val="004F3782"/>
    <w:rsid w:val="004F39FA"/>
    <w:rsid w:val="004F4474"/>
    <w:rsid w:val="004F70E2"/>
    <w:rsid w:val="004F7FF5"/>
    <w:rsid w:val="00500B67"/>
    <w:rsid w:val="0050170B"/>
    <w:rsid w:val="005021FC"/>
    <w:rsid w:val="0050234F"/>
    <w:rsid w:val="00502932"/>
    <w:rsid w:val="00503ECF"/>
    <w:rsid w:val="00504951"/>
    <w:rsid w:val="00504FC5"/>
    <w:rsid w:val="00505072"/>
    <w:rsid w:val="00505397"/>
    <w:rsid w:val="00505750"/>
    <w:rsid w:val="00505947"/>
    <w:rsid w:val="00505CCC"/>
    <w:rsid w:val="005064F6"/>
    <w:rsid w:val="005071D8"/>
    <w:rsid w:val="00507527"/>
    <w:rsid w:val="00510A02"/>
    <w:rsid w:val="00510DBD"/>
    <w:rsid w:val="0051160C"/>
    <w:rsid w:val="00511EA7"/>
    <w:rsid w:val="0051205B"/>
    <w:rsid w:val="005125A4"/>
    <w:rsid w:val="0051346B"/>
    <w:rsid w:val="0051382A"/>
    <w:rsid w:val="005152AE"/>
    <w:rsid w:val="005152C1"/>
    <w:rsid w:val="0051555A"/>
    <w:rsid w:val="005159C5"/>
    <w:rsid w:val="00515A4E"/>
    <w:rsid w:val="005201B2"/>
    <w:rsid w:val="00520FB6"/>
    <w:rsid w:val="0052250B"/>
    <w:rsid w:val="00522F0E"/>
    <w:rsid w:val="00523772"/>
    <w:rsid w:val="005241EE"/>
    <w:rsid w:val="00527321"/>
    <w:rsid w:val="005273D5"/>
    <w:rsid w:val="005304FE"/>
    <w:rsid w:val="00530ACD"/>
    <w:rsid w:val="00531222"/>
    <w:rsid w:val="00531D74"/>
    <w:rsid w:val="00532AAA"/>
    <w:rsid w:val="00532F0F"/>
    <w:rsid w:val="005334DC"/>
    <w:rsid w:val="00533E1F"/>
    <w:rsid w:val="00534C01"/>
    <w:rsid w:val="00535BB5"/>
    <w:rsid w:val="00537499"/>
    <w:rsid w:val="00540D5A"/>
    <w:rsid w:val="00540DFD"/>
    <w:rsid w:val="00541154"/>
    <w:rsid w:val="0054191B"/>
    <w:rsid w:val="0054549F"/>
    <w:rsid w:val="00546994"/>
    <w:rsid w:val="00551227"/>
    <w:rsid w:val="00551610"/>
    <w:rsid w:val="0055171C"/>
    <w:rsid w:val="00551727"/>
    <w:rsid w:val="005518E1"/>
    <w:rsid w:val="00551B08"/>
    <w:rsid w:val="00552ED6"/>
    <w:rsid w:val="0055306A"/>
    <w:rsid w:val="005543BC"/>
    <w:rsid w:val="0055638D"/>
    <w:rsid w:val="00556D8D"/>
    <w:rsid w:val="005601D4"/>
    <w:rsid w:val="00560F03"/>
    <w:rsid w:val="00564DC8"/>
    <w:rsid w:val="0056692A"/>
    <w:rsid w:val="00566B84"/>
    <w:rsid w:val="005675AE"/>
    <w:rsid w:val="00567760"/>
    <w:rsid w:val="00571145"/>
    <w:rsid w:val="005745A3"/>
    <w:rsid w:val="00574B1D"/>
    <w:rsid w:val="005760CF"/>
    <w:rsid w:val="005765E4"/>
    <w:rsid w:val="0057715C"/>
    <w:rsid w:val="00580E36"/>
    <w:rsid w:val="00581240"/>
    <w:rsid w:val="00581AA5"/>
    <w:rsid w:val="00581C7F"/>
    <w:rsid w:val="00583014"/>
    <w:rsid w:val="00583932"/>
    <w:rsid w:val="005843ED"/>
    <w:rsid w:val="005845F3"/>
    <w:rsid w:val="0058508F"/>
    <w:rsid w:val="005857A1"/>
    <w:rsid w:val="0058628E"/>
    <w:rsid w:val="00586BBE"/>
    <w:rsid w:val="00590B9B"/>
    <w:rsid w:val="00594C24"/>
    <w:rsid w:val="00595C74"/>
    <w:rsid w:val="00597552"/>
    <w:rsid w:val="0059785F"/>
    <w:rsid w:val="00597C42"/>
    <w:rsid w:val="00597E54"/>
    <w:rsid w:val="005A16EA"/>
    <w:rsid w:val="005A42D8"/>
    <w:rsid w:val="005A441E"/>
    <w:rsid w:val="005A65AF"/>
    <w:rsid w:val="005A7220"/>
    <w:rsid w:val="005A743B"/>
    <w:rsid w:val="005A7AEC"/>
    <w:rsid w:val="005A7D31"/>
    <w:rsid w:val="005B017E"/>
    <w:rsid w:val="005B0857"/>
    <w:rsid w:val="005B0FAE"/>
    <w:rsid w:val="005B23F9"/>
    <w:rsid w:val="005B2F4C"/>
    <w:rsid w:val="005B451A"/>
    <w:rsid w:val="005B5077"/>
    <w:rsid w:val="005B51B9"/>
    <w:rsid w:val="005B63AF"/>
    <w:rsid w:val="005B6968"/>
    <w:rsid w:val="005B6C90"/>
    <w:rsid w:val="005B6F07"/>
    <w:rsid w:val="005B7A1C"/>
    <w:rsid w:val="005C004F"/>
    <w:rsid w:val="005C0DD4"/>
    <w:rsid w:val="005C1C06"/>
    <w:rsid w:val="005C1D91"/>
    <w:rsid w:val="005C28EE"/>
    <w:rsid w:val="005C530B"/>
    <w:rsid w:val="005C59E2"/>
    <w:rsid w:val="005C5D1E"/>
    <w:rsid w:val="005C6FDA"/>
    <w:rsid w:val="005C7423"/>
    <w:rsid w:val="005C7A95"/>
    <w:rsid w:val="005C7FFB"/>
    <w:rsid w:val="005D2F58"/>
    <w:rsid w:val="005D3729"/>
    <w:rsid w:val="005D37BE"/>
    <w:rsid w:val="005D3E43"/>
    <w:rsid w:val="005D4234"/>
    <w:rsid w:val="005D71DB"/>
    <w:rsid w:val="005D7F19"/>
    <w:rsid w:val="005E006D"/>
    <w:rsid w:val="005E3039"/>
    <w:rsid w:val="005E3396"/>
    <w:rsid w:val="005E33BC"/>
    <w:rsid w:val="005E381F"/>
    <w:rsid w:val="005E5FB5"/>
    <w:rsid w:val="005E6411"/>
    <w:rsid w:val="005E680F"/>
    <w:rsid w:val="005E6926"/>
    <w:rsid w:val="005F027A"/>
    <w:rsid w:val="005F3594"/>
    <w:rsid w:val="005F50B4"/>
    <w:rsid w:val="005F5AB1"/>
    <w:rsid w:val="006004BB"/>
    <w:rsid w:val="00602116"/>
    <w:rsid w:val="00602936"/>
    <w:rsid w:val="00603BBA"/>
    <w:rsid w:val="00605B1F"/>
    <w:rsid w:val="006069B5"/>
    <w:rsid w:val="00607A72"/>
    <w:rsid w:val="00610949"/>
    <w:rsid w:val="006132A4"/>
    <w:rsid w:val="006153A1"/>
    <w:rsid w:val="00616472"/>
    <w:rsid w:val="00617016"/>
    <w:rsid w:val="0061749F"/>
    <w:rsid w:val="00617593"/>
    <w:rsid w:val="00617BC0"/>
    <w:rsid w:val="00620A44"/>
    <w:rsid w:val="00620AE4"/>
    <w:rsid w:val="00622ACA"/>
    <w:rsid w:val="00623122"/>
    <w:rsid w:val="006231B0"/>
    <w:rsid w:val="00623A50"/>
    <w:rsid w:val="00625D3C"/>
    <w:rsid w:val="00626126"/>
    <w:rsid w:val="006266FD"/>
    <w:rsid w:val="00626EBC"/>
    <w:rsid w:val="00627A13"/>
    <w:rsid w:val="00630B24"/>
    <w:rsid w:val="00630CF1"/>
    <w:rsid w:val="00630F2C"/>
    <w:rsid w:val="006315E9"/>
    <w:rsid w:val="00632BC1"/>
    <w:rsid w:val="00633140"/>
    <w:rsid w:val="0063319B"/>
    <w:rsid w:val="006334D2"/>
    <w:rsid w:val="00633E75"/>
    <w:rsid w:val="00634AE7"/>
    <w:rsid w:val="00634B97"/>
    <w:rsid w:val="00636914"/>
    <w:rsid w:val="00636B11"/>
    <w:rsid w:val="00636BDB"/>
    <w:rsid w:val="0064008C"/>
    <w:rsid w:val="00640A41"/>
    <w:rsid w:val="00640C59"/>
    <w:rsid w:val="00640FE8"/>
    <w:rsid w:val="00642139"/>
    <w:rsid w:val="006421E1"/>
    <w:rsid w:val="00642235"/>
    <w:rsid w:val="00642D10"/>
    <w:rsid w:val="00644858"/>
    <w:rsid w:val="00645DA4"/>
    <w:rsid w:val="0064604C"/>
    <w:rsid w:val="0064722B"/>
    <w:rsid w:val="006504B7"/>
    <w:rsid w:val="0065074E"/>
    <w:rsid w:val="00650A05"/>
    <w:rsid w:val="0065161F"/>
    <w:rsid w:val="006544D2"/>
    <w:rsid w:val="00655AA6"/>
    <w:rsid w:val="00655D48"/>
    <w:rsid w:val="00657975"/>
    <w:rsid w:val="00657A81"/>
    <w:rsid w:val="00660DCD"/>
    <w:rsid w:val="00661E58"/>
    <w:rsid w:val="006621FA"/>
    <w:rsid w:val="006629A8"/>
    <w:rsid w:val="00662BA8"/>
    <w:rsid w:val="0066398B"/>
    <w:rsid w:val="00663F66"/>
    <w:rsid w:val="006640FA"/>
    <w:rsid w:val="006644EA"/>
    <w:rsid w:val="006646FD"/>
    <w:rsid w:val="00665456"/>
    <w:rsid w:val="00670828"/>
    <w:rsid w:val="006711EB"/>
    <w:rsid w:val="00671AAC"/>
    <w:rsid w:val="00672D1D"/>
    <w:rsid w:val="00673135"/>
    <w:rsid w:val="00674358"/>
    <w:rsid w:val="006779F0"/>
    <w:rsid w:val="00680419"/>
    <w:rsid w:val="006808BA"/>
    <w:rsid w:val="00681B0A"/>
    <w:rsid w:val="006823B6"/>
    <w:rsid w:val="006828BC"/>
    <w:rsid w:val="00683F58"/>
    <w:rsid w:val="0068429E"/>
    <w:rsid w:val="00684D7A"/>
    <w:rsid w:val="00687314"/>
    <w:rsid w:val="0068738F"/>
    <w:rsid w:val="006879B2"/>
    <w:rsid w:val="00687AF2"/>
    <w:rsid w:val="0069056C"/>
    <w:rsid w:val="006912E0"/>
    <w:rsid w:val="00691949"/>
    <w:rsid w:val="00691E3C"/>
    <w:rsid w:val="006928A0"/>
    <w:rsid w:val="00693419"/>
    <w:rsid w:val="006934EC"/>
    <w:rsid w:val="00694226"/>
    <w:rsid w:val="00694631"/>
    <w:rsid w:val="00695A69"/>
    <w:rsid w:val="0069672A"/>
    <w:rsid w:val="00696A35"/>
    <w:rsid w:val="00696CC2"/>
    <w:rsid w:val="00697F0B"/>
    <w:rsid w:val="006A223B"/>
    <w:rsid w:val="006A2964"/>
    <w:rsid w:val="006A2C52"/>
    <w:rsid w:val="006A40D3"/>
    <w:rsid w:val="006A4120"/>
    <w:rsid w:val="006A43E3"/>
    <w:rsid w:val="006A4A2E"/>
    <w:rsid w:val="006A4E50"/>
    <w:rsid w:val="006A4ECE"/>
    <w:rsid w:val="006A5489"/>
    <w:rsid w:val="006A6412"/>
    <w:rsid w:val="006A7D44"/>
    <w:rsid w:val="006B0659"/>
    <w:rsid w:val="006B12E6"/>
    <w:rsid w:val="006B2484"/>
    <w:rsid w:val="006B24E3"/>
    <w:rsid w:val="006B5056"/>
    <w:rsid w:val="006B5385"/>
    <w:rsid w:val="006B71E5"/>
    <w:rsid w:val="006B742A"/>
    <w:rsid w:val="006B78F7"/>
    <w:rsid w:val="006C0E59"/>
    <w:rsid w:val="006C187C"/>
    <w:rsid w:val="006C5003"/>
    <w:rsid w:val="006C6475"/>
    <w:rsid w:val="006C6ABF"/>
    <w:rsid w:val="006C6B57"/>
    <w:rsid w:val="006C7027"/>
    <w:rsid w:val="006C7F55"/>
    <w:rsid w:val="006D04F1"/>
    <w:rsid w:val="006D0F2B"/>
    <w:rsid w:val="006D26F9"/>
    <w:rsid w:val="006D3CB7"/>
    <w:rsid w:val="006D3DB3"/>
    <w:rsid w:val="006D4A47"/>
    <w:rsid w:val="006D5444"/>
    <w:rsid w:val="006D5B4C"/>
    <w:rsid w:val="006D5F74"/>
    <w:rsid w:val="006D721A"/>
    <w:rsid w:val="006D7B82"/>
    <w:rsid w:val="006E0569"/>
    <w:rsid w:val="006E0B6F"/>
    <w:rsid w:val="006E0D7D"/>
    <w:rsid w:val="006E270B"/>
    <w:rsid w:val="006E38D6"/>
    <w:rsid w:val="006E427D"/>
    <w:rsid w:val="006E43E0"/>
    <w:rsid w:val="006E4BB8"/>
    <w:rsid w:val="006E535B"/>
    <w:rsid w:val="006E5C67"/>
    <w:rsid w:val="006E6F60"/>
    <w:rsid w:val="006F00F3"/>
    <w:rsid w:val="006F04D6"/>
    <w:rsid w:val="006F05E1"/>
    <w:rsid w:val="006F0DAF"/>
    <w:rsid w:val="006F11AA"/>
    <w:rsid w:val="006F343F"/>
    <w:rsid w:val="006F391E"/>
    <w:rsid w:val="006F3C02"/>
    <w:rsid w:val="006F4462"/>
    <w:rsid w:val="006F5598"/>
    <w:rsid w:val="006F61DA"/>
    <w:rsid w:val="006F67B6"/>
    <w:rsid w:val="006F6A69"/>
    <w:rsid w:val="006F6AAF"/>
    <w:rsid w:val="006F6CE3"/>
    <w:rsid w:val="006F70FC"/>
    <w:rsid w:val="006F7301"/>
    <w:rsid w:val="00700A93"/>
    <w:rsid w:val="00700CAA"/>
    <w:rsid w:val="00700DF4"/>
    <w:rsid w:val="00701A35"/>
    <w:rsid w:val="00703A68"/>
    <w:rsid w:val="00703AF3"/>
    <w:rsid w:val="00703ECB"/>
    <w:rsid w:val="00705C77"/>
    <w:rsid w:val="00705E26"/>
    <w:rsid w:val="00706F80"/>
    <w:rsid w:val="00707134"/>
    <w:rsid w:val="007071EA"/>
    <w:rsid w:val="00710545"/>
    <w:rsid w:val="00711068"/>
    <w:rsid w:val="007123CE"/>
    <w:rsid w:val="00712EB0"/>
    <w:rsid w:val="0071366F"/>
    <w:rsid w:val="00715121"/>
    <w:rsid w:val="007160D6"/>
    <w:rsid w:val="00716B93"/>
    <w:rsid w:val="007179A9"/>
    <w:rsid w:val="00720D04"/>
    <w:rsid w:val="00721241"/>
    <w:rsid w:val="00721CDE"/>
    <w:rsid w:val="007224A0"/>
    <w:rsid w:val="007224FF"/>
    <w:rsid w:val="00723635"/>
    <w:rsid w:val="00723B75"/>
    <w:rsid w:val="00725A25"/>
    <w:rsid w:val="00730C68"/>
    <w:rsid w:val="00732322"/>
    <w:rsid w:val="00732FBA"/>
    <w:rsid w:val="007344D1"/>
    <w:rsid w:val="0073451D"/>
    <w:rsid w:val="0073571E"/>
    <w:rsid w:val="007362BA"/>
    <w:rsid w:val="00736BC5"/>
    <w:rsid w:val="007414A0"/>
    <w:rsid w:val="007416BC"/>
    <w:rsid w:val="0074195B"/>
    <w:rsid w:val="00741EDA"/>
    <w:rsid w:val="00742ACB"/>
    <w:rsid w:val="00742D0B"/>
    <w:rsid w:val="00743361"/>
    <w:rsid w:val="0074349D"/>
    <w:rsid w:val="00744479"/>
    <w:rsid w:val="00744C76"/>
    <w:rsid w:val="007466C8"/>
    <w:rsid w:val="00747624"/>
    <w:rsid w:val="00747BBF"/>
    <w:rsid w:val="00747DC1"/>
    <w:rsid w:val="00747DE4"/>
    <w:rsid w:val="00751B2C"/>
    <w:rsid w:val="0075245E"/>
    <w:rsid w:val="007526B3"/>
    <w:rsid w:val="00752F2D"/>
    <w:rsid w:val="007541C1"/>
    <w:rsid w:val="00754793"/>
    <w:rsid w:val="00756BCF"/>
    <w:rsid w:val="007572E7"/>
    <w:rsid w:val="007579ED"/>
    <w:rsid w:val="0076026C"/>
    <w:rsid w:val="00760820"/>
    <w:rsid w:val="00760FFD"/>
    <w:rsid w:val="007616B2"/>
    <w:rsid w:val="007629F4"/>
    <w:rsid w:val="0076515C"/>
    <w:rsid w:val="007653F4"/>
    <w:rsid w:val="0076540F"/>
    <w:rsid w:val="007665E6"/>
    <w:rsid w:val="0077088D"/>
    <w:rsid w:val="0077256F"/>
    <w:rsid w:val="00772A7A"/>
    <w:rsid w:val="00775338"/>
    <w:rsid w:val="007754CE"/>
    <w:rsid w:val="007756E8"/>
    <w:rsid w:val="00776EA3"/>
    <w:rsid w:val="00777FDA"/>
    <w:rsid w:val="00780788"/>
    <w:rsid w:val="007813DE"/>
    <w:rsid w:val="007834E2"/>
    <w:rsid w:val="00785511"/>
    <w:rsid w:val="00792DF8"/>
    <w:rsid w:val="00792E38"/>
    <w:rsid w:val="0079540C"/>
    <w:rsid w:val="00795D24"/>
    <w:rsid w:val="007972EE"/>
    <w:rsid w:val="007A1D36"/>
    <w:rsid w:val="007A1F8C"/>
    <w:rsid w:val="007A26D9"/>
    <w:rsid w:val="007A2AD8"/>
    <w:rsid w:val="007A2FA8"/>
    <w:rsid w:val="007A317D"/>
    <w:rsid w:val="007A34D3"/>
    <w:rsid w:val="007A4461"/>
    <w:rsid w:val="007A4615"/>
    <w:rsid w:val="007A48FF"/>
    <w:rsid w:val="007A4B13"/>
    <w:rsid w:val="007A50D0"/>
    <w:rsid w:val="007A6E63"/>
    <w:rsid w:val="007A6EA0"/>
    <w:rsid w:val="007B0237"/>
    <w:rsid w:val="007B033A"/>
    <w:rsid w:val="007B0AEB"/>
    <w:rsid w:val="007B1BAC"/>
    <w:rsid w:val="007B1C9D"/>
    <w:rsid w:val="007B1E9F"/>
    <w:rsid w:val="007B2FAD"/>
    <w:rsid w:val="007B335E"/>
    <w:rsid w:val="007B39B5"/>
    <w:rsid w:val="007B3AC2"/>
    <w:rsid w:val="007B3CD7"/>
    <w:rsid w:val="007B3D4B"/>
    <w:rsid w:val="007B4146"/>
    <w:rsid w:val="007B4E65"/>
    <w:rsid w:val="007B7081"/>
    <w:rsid w:val="007C2BD3"/>
    <w:rsid w:val="007C2D2E"/>
    <w:rsid w:val="007C353A"/>
    <w:rsid w:val="007C35ED"/>
    <w:rsid w:val="007C52E2"/>
    <w:rsid w:val="007C5739"/>
    <w:rsid w:val="007C5857"/>
    <w:rsid w:val="007C64D4"/>
    <w:rsid w:val="007C6A9B"/>
    <w:rsid w:val="007D0C31"/>
    <w:rsid w:val="007D1C76"/>
    <w:rsid w:val="007D2673"/>
    <w:rsid w:val="007D2B7A"/>
    <w:rsid w:val="007D35D2"/>
    <w:rsid w:val="007D37AE"/>
    <w:rsid w:val="007D4895"/>
    <w:rsid w:val="007D4C5A"/>
    <w:rsid w:val="007D7C53"/>
    <w:rsid w:val="007E0D84"/>
    <w:rsid w:val="007E0FA2"/>
    <w:rsid w:val="007E254A"/>
    <w:rsid w:val="007E2617"/>
    <w:rsid w:val="007E30DA"/>
    <w:rsid w:val="007E33AD"/>
    <w:rsid w:val="007E3C7F"/>
    <w:rsid w:val="007E42D1"/>
    <w:rsid w:val="007E5D89"/>
    <w:rsid w:val="007E7081"/>
    <w:rsid w:val="007E7706"/>
    <w:rsid w:val="007E7A85"/>
    <w:rsid w:val="007E7EAF"/>
    <w:rsid w:val="007F12A2"/>
    <w:rsid w:val="007F1DD0"/>
    <w:rsid w:val="007F243D"/>
    <w:rsid w:val="007F2BE5"/>
    <w:rsid w:val="007F2CAF"/>
    <w:rsid w:val="007F2E5B"/>
    <w:rsid w:val="007F3690"/>
    <w:rsid w:val="007F5EA5"/>
    <w:rsid w:val="007F5F7F"/>
    <w:rsid w:val="007F7139"/>
    <w:rsid w:val="007F77E5"/>
    <w:rsid w:val="007F7BD3"/>
    <w:rsid w:val="00800F43"/>
    <w:rsid w:val="00801CDD"/>
    <w:rsid w:val="0080289E"/>
    <w:rsid w:val="008035F3"/>
    <w:rsid w:val="00804057"/>
    <w:rsid w:val="00804DC7"/>
    <w:rsid w:val="008056A8"/>
    <w:rsid w:val="008077FD"/>
    <w:rsid w:val="00807DF4"/>
    <w:rsid w:val="00810C36"/>
    <w:rsid w:val="00810F21"/>
    <w:rsid w:val="00811478"/>
    <w:rsid w:val="00811D52"/>
    <w:rsid w:val="00811FC5"/>
    <w:rsid w:val="00812961"/>
    <w:rsid w:val="00812FA7"/>
    <w:rsid w:val="00813CAA"/>
    <w:rsid w:val="00814A3B"/>
    <w:rsid w:val="00815591"/>
    <w:rsid w:val="00816EE1"/>
    <w:rsid w:val="00820E3F"/>
    <w:rsid w:val="0082183A"/>
    <w:rsid w:val="00821C7A"/>
    <w:rsid w:val="00821F35"/>
    <w:rsid w:val="008221DA"/>
    <w:rsid w:val="008225C4"/>
    <w:rsid w:val="008226DA"/>
    <w:rsid w:val="00823D88"/>
    <w:rsid w:val="008260D3"/>
    <w:rsid w:val="00826B58"/>
    <w:rsid w:val="0083045F"/>
    <w:rsid w:val="00830F84"/>
    <w:rsid w:val="008351AC"/>
    <w:rsid w:val="00835EC0"/>
    <w:rsid w:val="00836938"/>
    <w:rsid w:val="00837721"/>
    <w:rsid w:val="00837AAA"/>
    <w:rsid w:val="0084114F"/>
    <w:rsid w:val="00843861"/>
    <w:rsid w:val="00845DE8"/>
    <w:rsid w:val="0084726D"/>
    <w:rsid w:val="0084779C"/>
    <w:rsid w:val="00847C42"/>
    <w:rsid w:val="00850BFC"/>
    <w:rsid w:val="00851020"/>
    <w:rsid w:val="008523A7"/>
    <w:rsid w:val="00852414"/>
    <w:rsid w:val="00854260"/>
    <w:rsid w:val="008545BA"/>
    <w:rsid w:val="00855309"/>
    <w:rsid w:val="008555B1"/>
    <w:rsid w:val="00855CBB"/>
    <w:rsid w:val="00856A1A"/>
    <w:rsid w:val="00856A2B"/>
    <w:rsid w:val="00860362"/>
    <w:rsid w:val="0086089D"/>
    <w:rsid w:val="0086180A"/>
    <w:rsid w:val="00861A58"/>
    <w:rsid w:val="00862416"/>
    <w:rsid w:val="00862891"/>
    <w:rsid w:val="00862C4D"/>
    <w:rsid w:val="0086379D"/>
    <w:rsid w:val="00864881"/>
    <w:rsid w:val="0086563C"/>
    <w:rsid w:val="0087156E"/>
    <w:rsid w:val="00871645"/>
    <w:rsid w:val="00871CD8"/>
    <w:rsid w:val="008732F2"/>
    <w:rsid w:val="00873D57"/>
    <w:rsid w:val="00873F63"/>
    <w:rsid w:val="00874374"/>
    <w:rsid w:val="00874816"/>
    <w:rsid w:val="00874CB2"/>
    <w:rsid w:val="008755F5"/>
    <w:rsid w:val="00875D02"/>
    <w:rsid w:val="0087739E"/>
    <w:rsid w:val="00881A57"/>
    <w:rsid w:val="008820EC"/>
    <w:rsid w:val="00882DDD"/>
    <w:rsid w:val="00883C7C"/>
    <w:rsid w:val="00886074"/>
    <w:rsid w:val="00886743"/>
    <w:rsid w:val="008874C6"/>
    <w:rsid w:val="00892173"/>
    <w:rsid w:val="00892915"/>
    <w:rsid w:val="00893504"/>
    <w:rsid w:val="00893758"/>
    <w:rsid w:val="00893830"/>
    <w:rsid w:val="00894231"/>
    <w:rsid w:val="00894763"/>
    <w:rsid w:val="00894894"/>
    <w:rsid w:val="008949F8"/>
    <w:rsid w:val="00895139"/>
    <w:rsid w:val="0089588B"/>
    <w:rsid w:val="00895EE6"/>
    <w:rsid w:val="00896033"/>
    <w:rsid w:val="008962E6"/>
    <w:rsid w:val="0089632E"/>
    <w:rsid w:val="0089637C"/>
    <w:rsid w:val="0089716F"/>
    <w:rsid w:val="008A25EA"/>
    <w:rsid w:val="008A27EC"/>
    <w:rsid w:val="008A3D45"/>
    <w:rsid w:val="008A46C8"/>
    <w:rsid w:val="008A4CFB"/>
    <w:rsid w:val="008A4FF1"/>
    <w:rsid w:val="008A585C"/>
    <w:rsid w:val="008A61AE"/>
    <w:rsid w:val="008A6428"/>
    <w:rsid w:val="008A7765"/>
    <w:rsid w:val="008B10C3"/>
    <w:rsid w:val="008B1C23"/>
    <w:rsid w:val="008B3DE6"/>
    <w:rsid w:val="008B7689"/>
    <w:rsid w:val="008C0667"/>
    <w:rsid w:val="008C2B01"/>
    <w:rsid w:val="008C3F1B"/>
    <w:rsid w:val="008C5759"/>
    <w:rsid w:val="008C6A80"/>
    <w:rsid w:val="008C6B93"/>
    <w:rsid w:val="008C7BE2"/>
    <w:rsid w:val="008D2999"/>
    <w:rsid w:val="008D3C35"/>
    <w:rsid w:val="008D678B"/>
    <w:rsid w:val="008D6ECB"/>
    <w:rsid w:val="008D7F20"/>
    <w:rsid w:val="008E085D"/>
    <w:rsid w:val="008E0B1B"/>
    <w:rsid w:val="008E0D5B"/>
    <w:rsid w:val="008E196A"/>
    <w:rsid w:val="008E3F9B"/>
    <w:rsid w:val="008E469C"/>
    <w:rsid w:val="008E5989"/>
    <w:rsid w:val="008E5A2D"/>
    <w:rsid w:val="008E6008"/>
    <w:rsid w:val="008E64B3"/>
    <w:rsid w:val="008E69F9"/>
    <w:rsid w:val="008E6A29"/>
    <w:rsid w:val="008E735F"/>
    <w:rsid w:val="008E7BB1"/>
    <w:rsid w:val="008F1867"/>
    <w:rsid w:val="008F27DE"/>
    <w:rsid w:val="008F28D2"/>
    <w:rsid w:val="008F3C69"/>
    <w:rsid w:val="008F45A3"/>
    <w:rsid w:val="008F4875"/>
    <w:rsid w:val="008F4B51"/>
    <w:rsid w:val="008F5EEC"/>
    <w:rsid w:val="008F6257"/>
    <w:rsid w:val="008F6F22"/>
    <w:rsid w:val="008F7309"/>
    <w:rsid w:val="008F73AD"/>
    <w:rsid w:val="008F7696"/>
    <w:rsid w:val="00901CF3"/>
    <w:rsid w:val="009042FD"/>
    <w:rsid w:val="009043FC"/>
    <w:rsid w:val="0090468E"/>
    <w:rsid w:val="0090478E"/>
    <w:rsid w:val="00904DE2"/>
    <w:rsid w:val="00904DF0"/>
    <w:rsid w:val="00904FF7"/>
    <w:rsid w:val="00906279"/>
    <w:rsid w:val="00906E84"/>
    <w:rsid w:val="00911DAC"/>
    <w:rsid w:val="009146CD"/>
    <w:rsid w:val="0091480D"/>
    <w:rsid w:val="009148FD"/>
    <w:rsid w:val="00914923"/>
    <w:rsid w:val="00914FA7"/>
    <w:rsid w:val="0091537C"/>
    <w:rsid w:val="009153F5"/>
    <w:rsid w:val="00915773"/>
    <w:rsid w:val="009163CB"/>
    <w:rsid w:val="009163D0"/>
    <w:rsid w:val="009165DB"/>
    <w:rsid w:val="00921AE6"/>
    <w:rsid w:val="00921F3B"/>
    <w:rsid w:val="00921FC8"/>
    <w:rsid w:val="0092302B"/>
    <w:rsid w:val="00924577"/>
    <w:rsid w:val="009248C0"/>
    <w:rsid w:val="00925178"/>
    <w:rsid w:val="00927AD4"/>
    <w:rsid w:val="009304BD"/>
    <w:rsid w:val="00930739"/>
    <w:rsid w:val="0093283C"/>
    <w:rsid w:val="00932955"/>
    <w:rsid w:val="00932C67"/>
    <w:rsid w:val="00933E15"/>
    <w:rsid w:val="00934395"/>
    <w:rsid w:val="00935377"/>
    <w:rsid w:val="00935AA7"/>
    <w:rsid w:val="00935EE7"/>
    <w:rsid w:val="00936160"/>
    <w:rsid w:val="00936277"/>
    <w:rsid w:val="00936F10"/>
    <w:rsid w:val="00936FDE"/>
    <w:rsid w:val="00937421"/>
    <w:rsid w:val="00940B84"/>
    <w:rsid w:val="00941BB2"/>
    <w:rsid w:val="00943218"/>
    <w:rsid w:val="00943296"/>
    <w:rsid w:val="0094489D"/>
    <w:rsid w:val="0094539C"/>
    <w:rsid w:val="00945EB1"/>
    <w:rsid w:val="009472CE"/>
    <w:rsid w:val="00947B3E"/>
    <w:rsid w:val="00950241"/>
    <w:rsid w:val="00950554"/>
    <w:rsid w:val="00950CEB"/>
    <w:rsid w:val="00952148"/>
    <w:rsid w:val="0095215C"/>
    <w:rsid w:val="00952A5E"/>
    <w:rsid w:val="0095431B"/>
    <w:rsid w:val="0095474B"/>
    <w:rsid w:val="00954E72"/>
    <w:rsid w:val="00954E8F"/>
    <w:rsid w:val="00954ED6"/>
    <w:rsid w:val="00955757"/>
    <w:rsid w:val="00956BE8"/>
    <w:rsid w:val="0095751F"/>
    <w:rsid w:val="0095778B"/>
    <w:rsid w:val="009607E8"/>
    <w:rsid w:val="00960D8B"/>
    <w:rsid w:val="00961E4F"/>
    <w:rsid w:val="00962A66"/>
    <w:rsid w:val="00963125"/>
    <w:rsid w:val="00967663"/>
    <w:rsid w:val="009678BF"/>
    <w:rsid w:val="0097034C"/>
    <w:rsid w:val="00970C8E"/>
    <w:rsid w:val="00970D4B"/>
    <w:rsid w:val="009711E6"/>
    <w:rsid w:val="009717B1"/>
    <w:rsid w:val="00972E2A"/>
    <w:rsid w:val="0097307E"/>
    <w:rsid w:val="00974C4F"/>
    <w:rsid w:val="00975F32"/>
    <w:rsid w:val="00976187"/>
    <w:rsid w:val="00976A7B"/>
    <w:rsid w:val="00976C79"/>
    <w:rsid w:val="00977113"/>
    <w:rsid w:val="00980A81"/>
    <w:rsid w:val="00980F11"/>
    <w:rsid w:val="0098166D"/>
    <w:rsid w:val="009819C0"/>
    <w:rsid w:val="00982096"/>
    <w:rsid w:val="009827F5"/>
    <w:rsid w:val="0098335E"/>
    <w:rsid w:val="0098497C"/>
    <w:rsid w:val="00986643"/>
    <w:rsid w:val="009900CC"/>
    <w:rsid w:val="009902B6"/>
    <w:rsid w:val="00990D3D"/>
    <w:rsid w:val="00991E75"/>
    <w:rsid w:val="009922F4"/>
    <w:rsid w:val="00992681"/>
    <w:rsid w:val="00994E3C"/>
    <w:rsid w:val="0099513B"/>
    <w:rsid w:val="00995A0D"/>
    <w:rsid w:val="009964B1"/>
    <w:rsid w:val="00996C12"/>
    <w:rsid w:val="009973C1"/>
    <w:rsid w:val="00997BDE"/>
    <w:rsid w:val="00997DC5"/>
    <w:rsid w:val="009A0490"/>
    <w:rsid w:val="009A0893"/>
    <w:rsid w:val="009A1232"/>
    <w:rsid w:val="009A15A9"/>
    <w:rsid w:val="009A19E1"/>
    <w:rsid w:val="009A1AB0"/>
    <w:rsid w:val="009A24AE"/>
    <w:rsid w:val="009A2B15"/>
    <w:rsid w:val="009A3DE6"/>
    <w:rsid w:val="009A4CCF"/>
    <w:rsid w:val="009A553C"/>
    <w:rsid w:val="009A5D90"/>
    <w:rsid w:val="009A696F"/>
    <w:rsid w:val="009B13E7"/>
    <w:rsid w:val="009B1733"/>
    <w:rsid w:val="009B52BC"/>
    <w:rsid w:val="009B5C66"/>
    <w:rsid w:val="009B65A6"/>
    <w:rsid w:val="009B6CD5"/>
    <w:rsid w:val="009B702B"/>
    <w:rsid w:val="009B7CAB"/>
    <w:rsid w:val="009C0CBB"/>
    <w:rsid w:val="009C0E4E"/>
    <w:rsid w:val="009C1DBF"/>
    <w:rsid w:val="009C21F2"/>
    <w:rsid w:val="009C42AF"/>
    <w:rsid w:val="009C5299"/>
    <w:rsid w:val="009C6502"/>
    <w:rsid w:val="009C6BAB"/>
    <w:rsid w:val="009C7B3E"/>
    <w:rsid w:val="009C7C48"/>
    <w:rsid w:val="009D00D7"/>
    <w:rsid w:val="009D057C"/>
    <w:rsid w:val="009D05F4"/>
    <w:rsid w:val="009D0D49"/>
    <w:rsid w:val="009D2495"/>
    <w:rsid w:val="009D2877"/>
    <w:rsid w:val="009D2D03"/>
    <w:rsid w:val="009D3B47"/>
    <w:rsid w:val="009D3B4E"/>
    <w:rsid w:val="009D3F68"/>
    <w:rsid w:val="009D512E"/>
    <w:rsid w:val="009D5FFF"/>
    <w:rsid w:val="009D6162"/>
    <w:rsid w:val="009D6C58"/>
    <w:rsid w:val="009D7A47"/>
    <w:rsid w:val="009D7D9E"/>
    <w:rsid w:val="009D7EB0"/>
    <w:rsid w:val="009E0C35"/>
    <w:rsid w:val="009E16C8"/>
    <w:rsid w:val="009E3532"/>
    <w:rsid w:val="009E3704"/>
    <w:rsid w:val="009E5180"/>
    <w:rsid w:val="009E5836"/>
    <w:rsid w:val="009E717B"/>
    <w:rsid w:val="009E7AF3"/>
    <w:rsid w:val="009F174E"/>
    <w:rsid w:val="009F23E5"/>
    <w:rsid w:val="009F38D2"/>
    <w:rsid w:val="009F39CE"/>
    <w:rsid w:val="009F40F8"/>
    <w:rsid w:val="009F4713"/>
    <w:rsid w:val="009F48D5"/>
    <w:rsid w:val="009F7AEA"/>
    <w:rsid w:val="009F7B4F"/>
    <w:rsid w:val="00A000DE"/>
    <w:rsid w:val="00A00129"/>
    <w:rsid w:val="00A00580"/>
    <w:rsid w:val="00A0137F"/>
    <w:rsid w:val="00A047F5"/>
    <w:rsid w:val="00A05860"/>
    <w:rsid w:val="00A06F38"/>
    <w:rsid w:val="00A103C3"/>
    <w:rsid w:val="00A10DB3"/>
    <w:rsid w:val="00A10FD2"/>
    <w:rsid w:val="00A117D7"/>
    <w:rsid w:val="00A1207A"/>
    <w:rsid w:val="00A1388B"/>
    <w:rsid w:val="00A13B0B"/>
    <w:rsid w:val="00A14367"/>
    <w:rsid w:val="00A1565F"/>
    <w:rsid w:val="00A17CDC"/>
    <w:rsid w:val="00A2012A"/>
    <w:rsid w:val="00A21592"/>
    <w:rsid w:val="00A21B89"/>
    <w:rsid w:val="00A238BB"/>
    <w:rsid w:val="00A24A20"/>
    <w:rsid w:val="00A2624D"/>
    <w:rsid w:val="00A27430"/>
    <w:rsid w:val="00A2753B"/>
    <w:rsid w:val="00A3007A"/>
    <w:rsid w:val="00A30907"/>
    <w:rsid w:val="00A310DF"/>
    <w:rsid w:val="00A34FBB"/>
    <w:rsid w:val="00A36120"/>
    <w:rsid w:val="00A36876"/>
    <w:rsid w:val="00A376A0"/>
    <w:rsid w:val="00A377DD"/>
    <w:rsid w:val="00A40FC7"/>
    <w:rsid w:val="00A419A7"/>
    <w:rsid w:val="00A41F8E"/>
    <w:rsid w:val="00A4244F"/>
    <w:rsid w:val="00A42C59"/>
    <w:rsid w:val="00A4383A"/>
    <w:rsid w:val="00A44B6F"/>
    <w:rsid w:val="00A44B77"/>
    <w:rsid w:val="00A44E41"/>
    <w:rsid w:val="00A46E6B"/>
    <w:rsid w:val="00A475B1"/>
    <w:rsid w:val="00A47E6D"/>
    <w:rsid w:val="00A508B5"/>
    <w:rsid w:val="00A50D25"/>
    <w:rsid w:val="00A5169A"/>
    <w:rsid w:val="00A51BF4"/>
    <w:rsid w:val="00A5256A"/>
    <w:rsid w:val="00A529FF"/>
    <w:rsid w:val="00A52FFA"/>
    <w:rsid w:val="00A53539"/>
    <w:rsid w:val="00A5370F"/>
    <w:rsid w:val="00A5372B"/>
    <w:rsid w:val="00A53776"/>
    <w:rsid w:val="00A54B92"/>
    <w:rsid w:val="00A553E6"/>
    <w:rsid w:val="00A55605"/>
    <w:rsid w:val="00A55961"/>
    <w:rsid w:val="00A562C4"/>
    <w:rsid w:val="00A567D6"/>
    <w:rsid w:val="00A611A9"/>
    <w:rsid w:val="00A6223D"/>
    <w:rsid w:val="00A624E3"/>
    <w:rsid w:val="00A62653"/>
    <w:rsid w:val="00A66620"/>
    <w:rsid w:val="00A66D80"/>
    <w:rsid w:val="00A66FDA"/>
    <w:rsid w:val="00A67EE8"/>
    <w:rsid w:val="00A70496"/>
    <w:rsid w:val="00A70A8A"/>
    <w:rsid w:val="00A70E78"/>
    <w:rsid w:val="00A747FA"/>
    <w:rsid w:val="00A763D2"/>
    <w:rsid w:val="00A7660A"/>
    <w:rsid w:val="00A77B0C"/>
    <w:rsid w:val="00A800E3"/>
    <w:rsid w:val="00A80D15"/>
    <w:rsid w:val="00A80D47"/>
    <w:rsid w:val="00A81847"/>
    <w:rsid w:val="00A8441D"/>
    <w:rsid w:val="00A85183"/>
    <w:rsid w:val="00A87167"/>
    <w:rsid w:val="00A90286"/>
    <w:rsid w:val="00A91D80"/>
    <w:rsid w:val="00A91E0A"/>
    <w:rsid w:val="00A91FA8"/>
    <w:rsid w:val="00A921B0"/>
    <w:rsid w:val="00A921E7"/>
    <w:rsid w:val="00A93B99"/>
    <w:rsid w:val="00A94513"/>
    <w:rsid w:val="00A95E91"/>
    <w:rsid w:val="00A95FE9"/>
    <w:rsid w:val="00AA081B"/>
    <w:rsid w:val="00AA0F88"/>
    <w:rsid w:val="00AA1196"/>
    <w:rsid w:val="00AA19C6"/>
    <w:rsid w:val="00AA2D41"/>
    <w:rsid w:val="00AA3369"/>
    <w:rsid w:val="00AA39E4"/>
    <w:rsid w:val="00AA5D8F"/>
    <w:rsid w:val="00AA5EB8"/>
    <w:rsid w:val="00AA7415"/>
    <w:rsid w:val="00AA7912"/>
    <w:rsid w:val="00AB0A6D"/>
    <w:rsid w:val="00AB0B14"/>
    <w:rsid w:val="00AB25D0"/>
    <w:rsid w:val="00AB2F53"/>
    <w:rsid w:val="00AB3478"/>
    <w:rsid w:val="00AB3C87"/>
    <w:rsid w:val="00AB4994"/>
    <w:rsid w:val="00AB5126"/>
    <w:rsid w:val="00AB5C9D"/>
    <w:rsid w:val="00AB7330"/>
    <w:rsid w:val="00AB75B4"/>
    <w:rsid w:val="00AB75D9"/>
    <w:rsid w:val="00AC029C"/>
    <w:rsid w:val="00AC289A"/>
    <w:rsid w:val="00AC47BC"/>
    <w:rsid w:val="00AC4C28"/>
    <w:rsid w:val="00AD1DBF"/>
    <w:rsid w:val="00AD37C1"/>
    <w:rsid w:val="00AD42BD"/>
    <w:rsid w:val="00AD60D2"/>
    <w:rsid w:val="00AE018A"/>
    <w:rsid w:val="00AE0BDA"/>
    <w:rsid w:val="00AE23B6"/>
    <w:rsid w:val="00AE368E"/>
    <w:rsid w:val="00AE3EAB"/>
    <w:rsid w:val="00AE3FEF"/>
    <w:rsid w:val="00AE47F4"/>
    <w:rsid w:val="00AE4CB2"/>
    <w:rsid w:val="00AE4F55"/>
    <w:rsid w:val="00AE55AF"/>
    <w:rsid w:val="00AE6A59"/>
    <w:rsid w:val="00AF024E"/>
    <w:rsid w:val="00AF0B28"/>
    <w:rsid w:val="00AF1125"/>
    <w:rsid w:val="00AF1297"/>
    <w:rsid w:val="00AF1976"/>
    <w:rsid w:val="00AF1F31"/>
    <w:rsid w:val="00AF2A1D"/>
    <w:rsid w:val="00AF5149"/>
    <w:rsid w:val="00AF591E"/>
    <w:rsid w:val="00AF6478"/>
    <w:rsid w:val="00AF79EE"/>
    <w:rsid w:val="00B004FB"/>
    <w:rsid w:val="00B00D80"/>
    <w:rsid w:val="00B024B4"/>
    <w:rsid w:val="00B02AF5"/>
    <w:rsid w:val="00B0453E"/>
    <w:rsid w:val="00B057D0"/>
    <w:rsid w:val="00B069A0"/>
    <w:rsid w:val="00B071DC"/>
    <w:rsid w:val="00B07312"/>
    <w:rsid w:val="00B13643"/>
    <w:rsid w:val="00B13F6F"/>
    <w:rsid w:val="00B148AF"/>
    <w:rsid w:val="00B14A56"/>
    <w:rsid w:val="00B17504"/>
    <w:rsid w:val="00B17A36"/>
    <w:rsid w:val="00B2233A"/>
    <w:rsid w:val="00B22A79"/>
    <w:rsid w:val="00B235F2"/>
    <w:rsid w:val="00B24DDE"/>
    <w:rsid w:val="00B257E4"/>
    <w:rsid w:val="00B2645B"/>
    <w:rsid w:val="00B2656B"/>
    <w:rsid w:val="00B26597"/>
    <w:rsid w:val="00B272C8"/>
    <w:rsid w:val="00B2757E"/>
    <w:rsid w:val="00B27DFB"/>
    <w:rsid w:val="00B302EF"/>
    <w:rsid w:val="00B30941"/>
    <w:rsid w:val="00B319AC"/>
    <w:rsid w:val="00B3223D"/>
    <w:rsid w:val="00B32318"/>
    <w:rsid w:val="00B32D92"/>
    <w:rsid w:val="00B34343"/>
    <w:rsid w:val="00B35185"/>
    <w:rsid w:val="00B37A4C"/>
    <w:rsid w:val="00B41860"/>
    <w:rsid w:val="00B42743"/>
    <w:rsid w:val="00B42A2E"/>
    <w:rsid w:val="00B439AA"/>
    <w:rsid w:val="00B4404F"/>
    <w:rsid w:val="00B450DD"/>
    <w:rsid w:val="00B45E95"/>
    <w:rsid w:val="00B4744F"/>
    <w:rsid w:val="00B4751C"/>
    <w:rsid w:val="00B4756C"/>
    <w:rsid w:val="00B51379"/>
    <w:rsid w:val="00B51AA5"/>
    <w:rsid w:val="00B521D3"/>
    <w:rsid w:val="00B528F9"/>
    <w:rsid w:val="00B52B0B"/>
    <w:rsid w:val="00B5311C"/>
    <w:rsid w:val="00B53895"/>
    <w:rsid w:val="00B53BFA"/>
    <w:rsid w:val="00B541DF"/>
    <w:rsid w:val="00B5494C"/>
    <w:rsid w:val="00B54F8A"/>
    <w:rsid w:val="00B5510B"/>
    <w:rsid w:val="00B55AA3"/>
    <w:rsid w:val="00B560FD"/>
    <w:rsid w:val="00B567CB"/>
    <w:rsid w:val="00B569AF"/>
    <w:rsid w:val="00B56B64"/>
    <w:rsid w:val="00B60E40"/>
    <w:rsid w:val="00B610F2"/>
    <w:rsid w:val="00B61D76"/>
    <w:rsid w:val="00B61FBA"/>
    <w:rsid w:val="00B62BBE"/>
    <w:rsid w:val="00B62BC0"/>
    <w:rsid w:val="00B657C3"/>
    <w:rsid w:val="00B658B0"/>
    <w:rsid w:val="00B658B7"/>
    <w:rsid w:val="00B65CA0"/>
    <w:rsid w:val="00B665AE"/>
    <w:rsid w:val="00B665CD"/>
    <w:rsid w:val="00B66E4E"/>
    <w:rsid w:val="00B676D8"/>
    <w:rsid w:val="00B71650"/>
    <w:rsid w:val="00B72DF7"/>
    <w:rsid w:val="00B73922"/>
    <w:rsid w:val="00B73998"/>
    <w:rsid w:val="00B73E52"/>
    <w:rsid w:val="00B73F01"/>
    <w:rsid w:val="00B75CCE"/>
    <w:rsid w:val="00B75E65"/>
    <w:rsid w:val="00B7609D"/>
    <w:rsid w:val="00B765F5"/>
    <w:rsid w:val="00B76835"/>
    <w:rsid w:val="00B8012B"/>
    <w:rsid w:val="00B80F68"/>
    <w:rsid w:val="00B815B9"/>
    <w:rsid w:val="00B82C27"/>
    <w:rsid w:val="00B82D13"/>
    <w:rsid w:val="00B83992"/>
    <w:rsid w:val="00B83CAB"/>
    <w:rsid w:val="00B8402B"/>
    <w:rsid w:val="00B8430E"/>
    <w:rsid w:val="00B85ADA"/>
    <w:rsid w:val="00B86A59"/>
    <w:rsid w:val="00B90D8A"/>
    <w:rsid w:val="00B90ED7"/>
    <w:rsid w:val="00B91036"/>
    <w:rsid w:val="00B9111F"/>
    <w:rsid w:val="00B91781"/>
    <w:rsid w:val="00B91F85"/>
    <w:rsid w:val="00B9386F"/>
    <w:rsid w:val="00B93B31"/>
    <w:rsid w:val="00B94F59"/>
    <w:rsid w:val="00B95913"/>
    <w:rsid w:val="00B95D1F"/>
    <w:rsid w:val="00B966FE"/>
    <w:rsid w:val="00B9701D"/>
    <w:rsid w:val="00B97E20"/>
    <w:rsid w:val="00BA0AE5"/>
    <w:rsid w:val="00BA0E45"/>
    <w:rsid w:val="00BA2783"/>
    <w:rsid w:val="00BA2A3B"/>
    <w:rsid w:val="00BA3B4E"/>
    <w:rsid w:val="00BA4AF9"/>
    <w:rsid w:val="00BA5BF5"/>
    <w:rsid w:val="00BA6380"/>
    <w:rsid w:val="00BA65AD"/>
    <w:rsid w:val="00BA799D"/>
    <w:rsid w:val="00BB044F"/>
    <w:rsid w:val="00BB1D28"/>
    <w:rsid w:val="00BB1E63"/>
    <w:rsid w:val="00BB3061"/>
    <w:rsid w:val="00BB3414"/>
    <w:rsid w:val="00BB4B94"/>
    <w:rsid w:val="00BB5A67"/>
    <w:rsid w:val="00BB6244"/>
    <w:rsid w:val="00BB72B5"/>
    <w:rsid w:val="00BC25BF"/>
    <w:rsid w:val="00BC38E4"/>
    <w:rsid w:val="00BC3E73"/>
    <w:rsid w:val="00BC3FD4"/>
    <w:rsid w:val="00BC435A"/>
    <w:rsid w:val="00BC4CBC"/>
    <w:rsid w:val="00BC7391"/>
    <w:rsid w:val="00BC76E9"/>
    <w:rsid w:val="00BD017D"/>
    <w:rsid w:val="00BD0392"/>
    <w:rsid w:val="00BD0BDD"/>
    <w:rsid w:val="00BD0E8D"/>
    <w:rsid w:val="00BD172B"/>
    <w:rsid w:val="00BD1814"/>
    <w:rsid w:val="00BD1B3C"/>
    <w:rsid w:val="00BD3E39"/>
    <w:rsid w:val="00BD53B8"/>
    <w:rsid w:val="00BD56E9"/>
    <w:rsid w:val="00BD5907"/>
    <w:rsid w:val="00BD67F2"/>
    <w:rsid w:val="00BD7BA5"/>
    <w:rsid w:val="00BE0176"/>
    <w:rsid w:val="00BE1365"/>
    <w:rsid w:val="00BE1E05"/>
    <w:rsid w:val="00BE25A8"/>
    <w:rsid w:val="00BE35D3"/>
    <w:rsid w:val="00BE38BF"/>
    <w:rsid w:val="00BE4CF5"/>
    <w:rsid w:val="00BE4D6F"/>
    <w:rsid w:val="00BE57B1"/>
    <w:rsid w:val="00BE6DCE"/>
    <w:rsid w:val="00BE74CA"/>
    <w:rsid w:val="00BE773B"/>
    <w:rsid w:val="00BF03B7"/>
    <w:rsid w:val="00BF06B3"/>
    <w:rsid w:val="00BF0886"/>
    <w:rsid w:val="00BF0CA9"/>
    <w:rsid w:val="00BF1D91"/>
    <w:rsid w:val="00BF1F43"/>
    <w:rsid w:val="00BF39E3"/>
    <w:rsid w:val="00BF419A"/>
    <w:rsid w:val="00BF44D3"/>
    <w:rsid w:val="00BF4F8C"/>
    <w:rsid w:val="00BF5B8D"/>
    <w:rsid w:val="00BF6B64"/>
    <w:rsid w:val="00BF6E22"/>
    <w:rsid w:val="00BF7093"/>
    <w:rsid w:val="00BF71AA"/>
    <w:rsid w:val="00BF7E07"/>
    <w:rsid w:val="00C010CE"/>
    <w:rsid w:val="00C016D0"/>
    <w:rsid w:val="00C01ABB"/>
    <w:rsid w:val="00C02AC4"/>
    <w:rsid w:val="00C0523E"/>
    <w:rsid w:val="00C0582E"/>
    <w:rsid w:val="00C05A9E"/>
    <w:rsid w:val="00C05FEA"/>
    <w:rsid w:val="00C069E0"/>
    <w:rsid w:val="00C10EE4"/>
    <w:rsid w:val="00C11634"/>
    <w:rsid w:val="00C12F13"/>
    <w:rsid w:val="00C130E7"/>
    <w:rsid w:val="00C1336F"/>
    <w:rsid w:val="00C1493A"/>
    <w:rsid w:val="00C14E16"/>
    <w:rsid w:val="00C15627"/>
    <w:rsid w:val="00C158A8"/>
    <w:rsid w:val="00C1608D"/>
    <w:rsid w:val="00C17997"/>
    <w:rsid w:val="00C17FA9"/>
    <w:rsid w:val="00C21371"/>
    <w:rsid w:val="00C21A97"/>
    <w:rsid w:val="00C22142"/>
    <w:rsid w:val="00C22719"/>
    <w:rsid w:val="00C23FC3"/>
    <w:rsid w:val="00C24793"/>
    <w:rsid w:val="00C25DE3"/>
    <w:rsid w:val="00C262E2"/>
    <w:rsid w:val="00C27399"/>
    <w:rsid w:val="00C27768"/>
    <w:rsid w:val="00C2781E"/>
    <w:rsid w:val="00C30058"/>
    <w:rsid w:val="00C30420"/>
    <w:rsid w:val="00C31B93"/>
    <w:rsid w:val="00C31F38"/>
    <w:rsid w:val="00C32B3B"/>
    <w:rsid w:val="00C343E4"/>
    <w:rsid w:val="00C34A18"/>
    <w:rsid w:val="00C34ADC"/>
    <w:rsid w:val="00C34E7F"/>
    <w:rsid w:val="00C409BF"/>
    <w:rsid w:val="00C411FB"/>
    <w:rsid w:val="00C415AF"/>
    <w:rsid w:val="00C42468"/>
    <w:rsid w:val="00C43F50"/>
    <w:rsid w:val="00C44AD4"/>
    <w:rsid w:val="00C47621"/>
    <w:rsid w:val="00C47B2A"/>
    <w:rsid w:val="00C47FC9"/>
    <w:rsid w:val="00C521B6"/>
    <w:rsid w:val="00C52D57"/>
    <w:rsid w:val="00C5319F"/>
    <w:rsid w:val="00C53DA4"/>
    <w:rsid w:val="00C56793"/>
    <w:rsid w:val="00C577F5"/>
    <w:rsid w:val="00C603B5"/>
    <w:rsid w:val="00C618C0"/>
    <w:rsid w:val="00C620A8"/>
    <w:rsid w:val="00C624AC"/>
    <w:rsid w:val="00C628AF"/>
    <w:rsid w:val="00C630F3"/>
    <w:rsid w:val="00C63B41"/>
    <w:rsid w:val="00C63D2C"/>
    <w:rsid w:val="00C652B2"/>
    <w:rsid w:val="00C65678"/>
    <w:rsid w:val="00C67098"/>
    <w:rsid w:val="00C72078"/>
    <w:rsid w:val="00C7300E"/>
    <w:rsid w:val="00C741FB"/>
    <w:rsid w:val="00C77071"/>
    <w:rsid w:val="00C77F40"/>
    <w:rsid w:val="00C803A3"/>
    <w:rsid w:val="00C81446"/>
    <w:rsid w:val="00C8436D"/>
    <w:rsid w:val="00C8622D"/>
    <w:rsid w:val="00C872BD"/>
    <w:rsid w:val="00C877BC"/>
    <w:rsid w:val="00C90427"/>
    <w:rsid w:val="00C904CE"/>
    <w:rsid w:val="00C9367D"/>
    <w:rsid w:val="00C93691"/>
    <w:rsid w:val="00C9420A"/>
    <w:rsid w:val="00C954E4"/>
    <w:rsid w:val="00C958EB"/>
    <w:rsid w:val="00C964FD"/>
    <w:rsid w:val="00C96796"/>
    <w:rsid w:val="00C974A1"/>
    <w:rsid w:val="00C97E88"/>
    <w:rsid w:val="00CA0EC8"/>
    <w:rsid w:val="00CA2C05"/>
    <w:rsid w:val="00CA3330"/>
    <w:rsid w:val="00CA3EA7"/>
    <w:rsid w:val="00CA4B79"/>
    <w:rsid w:val="00CA4F9F"/>
    <w:rsid w:val="00CA5BB4"/>
    <w:rsid w:val="00CA63BD"/>
    <w:rsid w:val="00CA68BA"/>
    <w:rsid w:val="00CA6DDA"/>
    <w:rsid w:val="00CB035E"/>
    <w:rsid w:val="00CB0FB9"/>
    <w:rsid w:val="00CB20A8"/>
    <w:rsid w:val="00CB3884"/>
    <w:rsid w:val="00CB399B"/>
    <w:rsid w:val="00CB4206"/>
    <w:rsid w:val="00CB5387"/>
    <w:rsid w:val="00CB5B9D"/>
    <w:rsid w:val="00CC1F1A"/>
    <w:rsid w:val="00CC6561"/>
    <w:rsid w:val="00CC6636"/>
    <w:rsid w:val="00CC6D85"/>
    <w:rsid w:val="00CC7704"/>
    <w:rsid w:val="00CC796E"/>
    <w:rsid w:val="00CD13A6"/>
    <w:rsid w:val="00CD337C"/>
    <w:rsid w:val="00CD4CF0"/>
    <w:rsid w:val="00CD5255"/>
    <w:rsid w:val="00CD55BC"/>
    <w:rsid w:val="00CD57A0"/>
    <w:rsid w:val="00CD7395"/>
    <w:rsid w:val="00CD7E2F"/>
    <w:rsid w:val="00CE06DF"/>
    <w:rsid w:val="00CE070B"/>
    <w:rsid w:val="00CE1E4D"/>
    <w:rsid w:val="00CE20C2"/>
    <w:rsid w:val="00CE2DAC"/>
    <w:rsid w:val="00CE2FD7"/>
    <w:rsid w:val="00CE31FC"/>
    <w:rsid w:val="00CE33FC"/>
    <w:rsid w:val="00CE3DC1"/>
    <w:rsid w:val="00CE4207"/>
    <w:rsid w:val="00CE567E"/>
    <w:rsid w:val="00CE58DE"/>
    <w:rsid w:val="00CE75E5"/>
    <w:rsid w:val="00CF0BEB"/>
    <w:rsid w:val="00CF3930"/>
    <w:rsid w:val="00CF3DA1"/>
    <w:rsid w:val="00CF421F"/>
    <w:rsid w:val="00CF6F30"/>
    <w:rsid w:val="00CF7A21"/>
    <w:rsid w:val="00D01ABA"/>
    <w:rsid w:val="00D0237C"/>
    <w:rsid w:val="00D0263E"/>
    <w:rsid w:val="00D02F42"/>
    <w:rsid w:val="00D034C9"/>
    <w:rsid w:val="00D034E2"/>
    <w:rsid w:val="00D03616"/>
    <w:rsid w:val="00D04065"/>
    <w:rsid w:val="00D067F8"/>
    <w:rsid w:val="00D06A90"/>
    <w:rsid w:val="00D06D14"/>
    <w:rsid w:val="00D0740B"/>
    <w:rsid w:val="00D079E0"/>
    <w:rsid w:val="00D10989"/>
    <w:rsid w:val="00D10B36"/>
    <w:rsid w:val="00D11271"/>
    <w:rsid w:val="00D115D5"/>
    <w:rsid w:val="00D115F6"/>
    <w:rsid w:val="00D1190F"/>
    <w:rsid w:val="00D12D61"/>
    <w:rsid w:val="00D13203"/>
    <w:rsid w:val="00D1375D"/>
    <w:rsid w:val="00D14CCD"/>
    <w:rsid w:val="00D14DCD"/>
    <w:rsid w:val="00D15A09"/>
    <w:rsid w:val="00D1723B"/>
    <w:rsid w:val="00D21EDF"/>
    <w:rsid w:val="00D2216D"/>
    <w:rsid w:val="00D222DE"/>
    <w:rsid w:val="00D22D96"/>
    <w:rsid w:val="00D235C1"/>
    <w:rsid w:val="00D25C87"/>
    <w:rsid w:val="00D27358"/>
    <w:rsid w:val="00D301EE"/>
    <w:rsid w:val="00D30423"/>
    <w:rsid w:val="00D30C00"/>
    <w:rsid w:val="00D322EB"/>
    <w:rsid w:val="00D32577"/>
    <w:rsid w:val="00D3381A"/>
    <w:rsid w:val="00D3450D"/>
    <w:rsid w:val="00D36C00"/>
    <w:rsid w:val="00D3718C"/>
    <w:rsid w:val="00D37A6F"/>
    <w:rsid w:val="00D401EF"/>
    <w:rsid w:val="00D416BA"/>
    <w:rsid w:val="00D43E4D"/>
    <w:rsid w:val="00D44E05"/>
    <w:rsid w:val="00D45EC2"/>
    <w:rsid w:val="00D46308"/>
    <w:rsid w:val="00D46688"/>
    <w:rsid w:val="00D4709B"/>
    <w:rsid w:val="00D4769F"/>
    <w:rsid w:val="00D47A7A"/>
    <w:rsid w:val="00D52356"/>
    <w:rsid w:val="00D53CE7"/>
    <w:rsid w:val="00D53D2F"/>
    <w:rsid w:val="00D54D72"/>
    <w:rsid w:val="00D54F82"/>
    <w:rsid w:val="00D551A1"/>
    <w:rsid w:val="00D561BC"/>
    <w:rsid w:val="00D62131"/>
    <w:rsid w:val="00D62A42"/>
    <w:rsid w:val="00D64844"/>
    <w:rsid w:val="00D64CAC"/>
    <w:rsid w:val="00D664C2"/>
    <w:rsid w:val="00D67F61"/>
    <w:rsid w:val="00D67FD1"/>
    <w:rsid w:val="00D70BE7"/>
    <w:rsid w:val="00D7132B"/>
    <w:rsid w:val="00D71CDF"/>
    <w:rsid w:val="00D7226F"/>
    <w:rsid w:val="00D72A7A"/>
    <w:rsid w:val="00D73407"/>
    <w:rsid w:val="00D75D43"/>
    <w:rsid w:val="00D8018F"/>
    <w:rsid w:val="00D805C0"/>
    <w:rsid w:val="00D81012"/>
    <w:rsid w:val="00D82447"/>
    <w:rsid w:val="00D82574"/>
    <w:rsid w:val="00D82BBC"/>
    <w:rsid w:val="00D848EC"/>
    <w:rsid w:val="00D8564C"/>
    <w:rsid w:val="00D85A53"/>
    <w:rsid w:val="00D85FC9"/>
    <w:rsid w:val="00D863BE"/>
    <w:rsid w:val="00D87427"/>
    <w:rsid w:val="00D874A0"/>
    <w:rsid w:val="00D90298"/>
    <w:rsid w:val="00D93318"/>
    <w:rsid w:val="00D93705"/>
    <w:rsid w:val="00D937AA"/>
    <w:rsid w:val="00D9399E"/>
    <w:rsid w:val="00D939E8"/>
    <w:rsid w:val="00D93E80"/>
    <w:rsid w:val="00D9418C"/>
    <w:rsid w:val="00D94216"/>
    <w:rsid w:val="00D97394"/>
    <w:rsid w:val="00D97A76"/>
    <w:rsid w:val="00D97DD2"/>
    <w:rsid w:val="00D97DEF"/>
    <w:rsid w:val="00DA0DC0"/>
    <w:rsid w:val="00DA11EF"/>
    <w:rsid w:val="00DA1A9D"/>
    <w:rsid w:val="00DA271B"/>
    <w:rsid w:val="00DA32E5"/>
    <w:rsid w:val="00DA55E3"/>
    <w:rsid w:val="00DA695F"/>
    <w:rsid w:val="00DA7EFF"/>
    <w:rsid w:val="00DB061F"/>
    <w:rsid w:val="00DB2EA9"/>
    <w:rsid w:val="00DB3B4A"/>
    <w:rsid w:val="00DB6AD6"/>
    <w:rsid w:val="00DB6C85"/>
    <w:rsid w:val="00DB7696"/>
    <w:rsid w:val="00DB77ED"/>
    <w:rsid w:val="00DC04FC"/>
    <w:rsid w:val="00DC0F2B"/>
    <w:rsid w:val="00DC1D87"/>
    <w:rsid w:val="00DC3041"/>
    <w:rsid w:val="00DC31EB"/>
    <w:rsid w:val="00DC41E2"/>
    <w:rsid w:val="00DC559E"/>
    <w:rsid w:val="00DC56B1"/>
    <w:rsid w:val="00DD1B11"/>
    <w:rsid w:val="00DD296B"/>
    <w:rsid w:val="00DD2DEF"/>
    <w:rsid w:val="00DD364C"/>
    <w:rsid w:val="00DD3DEE"/>
    <w:rsid w:val="00DD4668"/>
    <w:rsid w:val="00DD486C"/>
    <w:rsid w:val="00DD4BEE"/>
    <w:rsid w:val="00DD4E0F"/>
    <w:rsid w:val="00DD4EBB"/>
    <w:rsid w:val="00DD5B18"/>
    <w:rsid w:val="00DD5FF3"/>
    <w:rsid w:val="00DD60FC"/>
    <w:rsid w:val="00DE07C8"/>
    <w:rsid w:val="00DE0FBD"/>
    <w:rsid w:val="00DE1230"/>
    <w:rsid w:val="00DE3F4A"/>
    <w:rsid w:val="00DE476A"/>
    <w:rsid w:val="00DE4ED5"/>
    <w:rsid w:val="00DE529B"/>
    <w:rsid w:val="00DE5CB9"/>
    <w:rsid w:val="00DE651C"/>
    <w:rsid w:val="00DE770D"/>
    <w:rsid w:val="00DE7F40"/>
    <w:rsid w:val="00DF0648"/>
    <w:rsid w:val="00DF0EBC"/>
    <w:rsid w:val="00DF0F12"/>
    <w:rsid w:val="00DF2B18"/>
    <w:rsid w:val="00DF4FFA"/>
    <w:rsid w:val="00DF6549"/>
    <w:rsid w:val="00E001AD"/>
    <w:rsid w:val="00E0150F"/>
    <w:rsid w:val="00E03547"/>
    <w:rsid w:val="00E045B9"/>
    <w:rsid w:val="00E0562E"/>
    <w:rsid w:val="00E05A1E"/>
    <w:rsid w:val="00E05D24"/>
    <w:rsid w:val="00E10AFA"/>
    <w:rsid w:val="00E1320D"/>
    <w:rsid w:val="00E1430E"/>
    <w:rsid w:val="00E144E1"/>
    <w:rsid w:val="00E14FA9"/>
    <w:rsid w:val="00E15CDF"/>
    <w:rsid w:val="00E16580"/>
    <w:rsid w:val="00E174B5"/>
    <w:rsid w:val="00E20D55"/>
    <w:rsid w:val="00E20D6A"/>
    <w:rsid w:val="00E2104A"/>
    <w:rsid w:val="00E2207E"/>
    <w:rsid w:val="00E227CC"/>
    <w:rsid w:val="00E245F4"/>
    <w:rsid w:val="00E25C17"/>
    <w:rsid w:val="00E26020"/>
    <w:rsid w:val="00E26199"/>
    <w:rsid w:val="00E267E7"/>
    <w:rsid w:val="00E27691"/>
    <w:rsid w:val="00E27F34"/>
    <w:rsid w:val="00E30AE4"/>
    <w:rsid w:val="00E30BA1"/>
    <w:rsid w:val="00E32F66"/>
    <w:rsid w:val="00E33723"/>
    <w:rsid w:val="00E35B3A"/>
    <w:rsid w:val="00E35CA7"/>
    <w:rsid w:val="00E361A1"/>
    <w:rsid w:val="00E363E1"/>
    <w:rsid w:val="00E365FB"/>
    <w:rsid w:val="00E37BF2"/>
    <w:rsid w:val="00E40FBE"/>
    <w:rsid w:val="00E423C1"/>
    <w:rsid w:val="00E448E0"/>
    <w:rsid w:val="00E47899"/>
    <w:rsid w:val="00E47B02"/>
    <w:rsid w:val="00E50A3E"/>
    <w:rsid w:val="00E50B12"/>
    <w:rsid w:val="00E5109D"/>
    <w:rsid w:val="00E51507"/>
    <w:rsid w:val="00E52E14"/>
    <w:rsid w:val="00E533DD"/>
    <w:rsid w:val="00E553CF"/>
    <w:rsid w:val="00E5557E"/>
    <w:rsid w:val="00E55E76"/>
    <w:rsid w:val="00E5626A"/>
    <w:rsid w:val="00E56381"/>
    <w:rsid w:val="00E56DB0"/>
    <w:rsid w:val="00E57343"/>
    <w:rsid w:val="00E57AAE"/>
    <w:rsid w:val="00E57BD5"/>
    <w:rsid w:val="00E603BA"/>
    <w:rsid w:val="00E61996"/>
    <w:rsid w:val="00E62618"/>
    <w:rsid w:val="00E62620"/>
    <w:rsid w:val="00E65D09"/>
    <w:rsid w:val="00E65F5D"/>
    <w:rsid w:val="00E66AC3"/>
    <w:rsid w:val="00E66E86"/>
    <w:rsid w:val="00E67434"/>
    <w:rsid w:val="00E706E0"/>
    <w:rsid w:val="00E70899"/>
    <w:rsid w:val="00E71616"/>
    <w:rsid w:val="00E72BE9"/>
    <w:rsid w:val="00E734CE"/>
    <w:rsid w:val="00E73C7C"/>
    <w:rsid w:val="00E74E1A"/>
    <w:rsid w:val="00E8101B"/>
    <w:rsid w:val="00E811DA"/>
    <w:rsid w:val="00E8186E"/>
    <w:rsid w:val="00E81A66"/>
    <w:rsid w:val="00E81F76"/>
    <w:rsid w:val="00E82A18"/>
    <w:rsid w:val="00E83F67"/>
    <w:rsid w:val="00E840D6"/>
    <w:rsid w:val="00E859A1"/>
    <w:rsid w:val="00E86702"/>
    <w:rsid w:val="00E87B09"/>
    <w:rsid w:val="00E87F55"/>
    <w:rsid w:val="00E90E2F"/>
    <w:rsid w:val="00E91E52"/>
    <w:rsid w:val="00E91FD9"/>
    <w:rsid w:val="00E933D3"/>
    <w:rsid w:val="00E94BC3"/>
    <w:rsid w:val="00E94C03"/>
    <w:rsid w:val="00E9514C"/>
    <w:rsid w:val="00E95A4C"/>
    <w:rsid w:val="00E9632A"/>
    <w:rsid w:val="00E96FEF"/>
    <w:rsid w:val="00E975D4"/>
    <w:rsid w:val="00EA099C"/>
    <w:rsid w:val="00EA29B6"/>
    <w:rsid w:val="00EA33C5"/>
    <w:rsid w:val="00EA3BAB"/>
    <w:rsid w:val="00EA6870"/>
    <w:rsid w:val="00EA7042"/>
    <w:rsid w:val="00EA74B7"/>
    <w:rsid w:val="00EB0C39"/>
    <w:rsid w:val="00EB21E1"/>
    <w:rsid w:val="00EB2591"/>
    <w:rsid w:val="00EB314B"/>
    <w:rsid w:val="00EB3222"/>
    <w:rsid w:val="00EB3A5E"/>
    <w:rsid w:val="00EB4537"/>
    <w:rsid w:val="00EB4B73"/>
    <w:rsid w:val="00EB53D0"/>
    <w:rsid w:val="00EB76CE"/>
    <w:rsid w:val="00EC04E8"/>
    <w:rsid w:val="00EC1063"/>
    <w:rsid w:val="00EC12D5"/>
    <w:rsid w:val="00EC1300"/>
    <w:rsid w:val="00EC1E95"/>
    <w:rsid w:val="00EC2DC3"/>
    <w:rsid w:val="00EC305C"/>
    <w:rsid w:val="00EC44FE"/>
    <w:rsid w:val="00EC6BB7"/>
    <w:rsid w:val="00EC70C8"/>
    <w:rsid w:val="00EC79F1"/>
    <w:rsid w:val="00ED135A"/>
    <w:rsid w:val="00ED1C7A"/>
    <w:rsid w:val="00ED4675"/>
    <w:rsid w:val="00ED527B"/>
    <w:rsid w:val="00ED6192"/>
    <w:rsid w:val="00ED695A"/>
    <w:rsid w:val="00ED7F99"/>
    <w:rsid w:val="00EE1AA2"/>
    <w:rsid w:val="00EE1EB5"/>
    <w:rsid w:val="00EE2376"/>
    <w:rsid w:val="00EE2A4F"/>
    <w:rsid w:val="00EE3F53"/>
    <w:rsid w:val="00EE4978"/>
    <w:rsid w:val="00EE4E73"/>
    <w:rsid w:val="00EE5312"/>
    <w:rsid w:val="00EE67EC"/>
    <w:rsid w:val="00EF076D"/>
    <w:rsid w:val="00EF11C7"/>
    <w:rsid w:val="00EF1379"/>
    <w:rsid w:val="00EF151B"/>
    <w:rsid w:val="00EF2674"/>
    <w:rsid w:val="00EF2745"/>
    <w:rsid w:val="00EF29EB"/>
    <w:rsid w:val="00EF2B20"/>
    <w:rsid w:val="00EF49BF"/>
    <w:rsid w:val="00EF533F"/>
    <w:rsid w:val="00EF5C69"/>
    <w:rsid w:val="00EF6B5B"/>
    <w:rsid w:val="00EF7428"/>
    <w:rsid w:val="00EF78B9"/>
    <w:rsid w:val="00F00C60"/>
    <w:rsid w:val="00F00FBA"/>
    <w:rsid w:val="00F01975"/>
    <w:rsid w:val="00F02069"/>
    <w:rsid w:val="00F041E4"/>
    <w:rsid w:val="00F051FA"/>
    <w:rsid w:val="00F0618A"/>
    <w:rsid w:val="00F06452"/>
    <w:rsid w:val="00F066E6"/>
    <w:rsid w:val="00F1083C"/>
    <w:rsid w:val="00F11B37"/>
    <w:rsid w:val="00F11D86"/>
    <w:rsid w:val="00F11E19"/>
    <w:rsid w:val="00F1277D"/>
    <w:rsid w:val="00F13102"/>
    <w:rsid w:val="00F132F4"/>
    <w:rsid w:val="00F133FF"/>
    <w:rsid w:val="00F138DE"/>
    <w:rsid w:val="00F14938"/>
    <w:rsid w:val="00F14FB8"/>
    <w:rsid w:val="00F15462"/>
    <w:rsid w:val="00F155A8"/>
    <w:rsid w:val="00F157EC"/>
    <w:rsid w:val="00F15A22"/>
    <w:rsid w:val="00F15B06"/>
    <w:rsid w:val="00F160F0"/>
    <w:rsid w:val="00F17A95"/>
    <w:rsid w:val="00F20E53"/>
    <w:rsid w:val="00F2102E"/>
    <w:rsid w:val="00F21473"/>
    <w:rsid w:val="00F21828"/>
    <w:rsid w:val="00F21B9C"/>
    <w:rsid w:val="00F23122"/>
    <w:rsid w:val="00F23D5B"/>
    <w:rsid w:val="00F260AD"/>
    <w:rsid w:val="00F269FD"/>
    <w:rsid w:val="00F27A7C"/>
    <w:rsid w:val="00F27DA4"/>
    <w:rsid w:val="00F30B4E"/>
    <w:rsid w:val="00F321EA"/>
    <w:rsid w:val="00F33185"/>
    <w:rsid w:val="00F34041"/>
    <w:rsid w:val="00F37E2E"/>
    <w:rsid w:val="00F413EC"/>
    <w:rsid w:val="00F41E09"/>
    <w:rsid w:val="00F420D4"/>
    <w:rsid w:val="00F42757"/>
    <w:rsid w:val="00F42BB6"/>
    <w:rsid w:val="00F43672"/>
    <w:rsid w:val="00F43B04"/>
    <w:rsid w:val="00F44314"/>
    <w:rsid w:val="00F4485F"/>
    <w:rsid w:val="00F44ABE"/>
    <w:rsid w:val="00F44D8B"/>
    <w:rsid w:val="00F511B0"/>
    <w:rsid w:val="00F53524"/>
    <w:rsid w:val="00F56A03"/>
    <w:rsid w:val="00F57A70"/>
    <w:rsid w:val="00F61751"/>
    <w:rsid w:val="00F627F8"/>
    <w:rsid w:val="00F63B03"/>
    <w:rsid w:val="00F63F41"/>
    <w:rsid w:val="00F647FA"/>
    <w:rsid w:val="00F6491F"/>
    <w:rsid w:val="00F6597D"/>
    <w:rsid w:val="00F65BA4"/>
    <w:rsid w:val="00F6746B"/>
    <w:rsid w:val="00F67A43"/>
    <w:rsid w:val="00F67E94"/>
    <w:rsid w:val="00F70524"/>
    <w:rsid w:val="00F709D5"/>
    <w:rsid w:val="00F70D9E"/>
    <w:rsid w:val="00F70EA6"/>
    <w:rsid w:val="00F71D1F"/>
    <w:rsid w:val="00F72A57"/>
    <w:rsid w:val="00F72D8D"/>
    <w:rsid w:val="00F7315A"/>
    <w:rsid w:val="00F7385A"/>
    <w:rsid w:val="00F75767"/>
    <w:rsid w:val="00F76B62"/>
    <w:rsid w:val="00F80C7E"/>
    <w:rsid w:val="00F8219C"/>
    <w:rsid w:val="00F83E6B"/>
    <w:rsid w:val="00F878FB"/>
    <w:rsid w:val="00F90681"/>
    <w:rsid w:val="00F91791"/>
    <w:rsid w:val="00F91D33"/>
    <w:rsid w:val="00F92CF6"/>
    <w:rsid w:val="00F937B2"/>
    <w:rsid w:val="00F93B49"/>
    <w:rsid w:val="00F947A4"/>
    <w:rsid w:val="00F94B88"/>
    <w:rsid w:val="00F9549A"/>
    <w:rsid w:val="00F956EE"/>
    <w:rsid w:val="00F95E0B"/>
    <w:rsid w:val="00F96B97"/>
    <w:rsid w:val="00FA0478"/>
    <w:rsid w:val="00FA18D7"/>
    <w:rsid w:val="00FA192B"/>
    <w:rsid w:val="00FA1EFA"/>
    <w:rsid w:val="00FA21BE"/>
    <w:rsid w:val="00FA2F4B"/>
    <w:rsid w:val="00FA372E"/>
    <w:rsid w:val="00FA49EE"/>
    <w:rsid w:val="00FB19AE"/>
    <w:rsid w:val="00FB1F86"/>
    <w:rsid w:val="00FB2067"/>
    <w:rsid w:val="00FB2AD1"/>
    <w:rsid w:val="00FB359A"/>
    <w:rsid w:val="00FB3CFA"/>
    <w:rsid w:val="00FB52FE"/>
    <w:rsid w:val="00FB761E"/>
    <w:rsid w:val="00FC0C3C"/>
    <w:rsid w:val="00FC24E8"/>
    <w:rsid w:val="00FC250F"/>
    <w:rsid w:val="00FC2554"/>
    <w:rsid w:val="00FC3E8D"/>
    <w:rsid w:val="00FC46B1"/>
    <w:rsid w:val="00FC4AD4"/>
    <w:rsid w:val="00FC4D37"/>
    <w:rsid w:val="00FC4F35"/>
    <w:rsid w:val="00FC6172"/>
    <w:rsid w:val="00FC7455"/>
    <w:rsid w:val="00FD13F7"/>
    <w:rsid w:val="00FD1837"/>
    <w:rsid w:val="00FD2373"/>
    <w:rsid w:val="00FD2A37"/>
    <w:rsid w:val="00FD3434"/>
    <w:rsid w:val="00FD38D9"/>
    <w:rsid w:val="00FD3ADD"/>
    <w:rsid w:val="00FD5D6A"/>
    <w:rsid w:val="00FD61EC"/>
    <w:rsid w:val="00FD7385"/>
    <w:rsid w:val="00FE071C"/>
    <w:rsid w:val="00FE1EEC"/>
    <w:rsid w:val="00FE284A"/>
    <w:rsid w:val="00FE3288"/>
    <w:rsid w:val="00FE4B09"/>
    <w:rsid w:val="00FE5BF0"/>
    <w:rsid w:val="00FE68C9"/>
    <w:rsid w:val="00FF04C1"/>
    <w:rsid w:val="00FF09CD"/>
    <w:rsid w:val="00FF1CA4"/>
    <w:rsid w:val="00FF30AB"/>
    <w:rsid w:val="00FF354E"/>
    <w:rsid w:val="00FF3800"/>
    <w:rsid w:val="00FF46F4"/>
    <w:rsid w:val="00FF7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7B4E65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Vaaleavarjostus">
    <w:name w:val="Light Shading"/>
    <w:basedOn w:val="Normaalitaulukko"/>
    <w:uiPriority w:val="60"/>
    <w:rsid w:val="007B4E6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7B4E65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Vaaleavarjostus">
    <w:name w:val="Light Shading"/>
    <w:basedOn w:val="Normaalitaulukko"/>
    <w:uiPriority w:val="60"/>
    <w:rsid w:val="007B4E6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99</Words>
  <Characters>5663</Characters>
  <Application>Microsoft Office Word</Application>
  <DocSecurity>0</DocSecurity>
  <Lines>47</Lines>
  <Paragraphs>12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vi</dc:creator>
  <cp:lastModifiedBy>Suvi</cp:lastModifiedBy>
  <cp:revision>1</cp:revision>
  <dcterms:created xsi:type="dcterms:W3CDTF">2014-12-02T12:41:00Z</dcterms:created>
  <dcterms:modified xsi:type="dcterms:W3CDTF">2014-12-02T12:42:00Z</dcterms:modified>
</cp:coreProperties>
</file>